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BC37F" w14:textId="77777777" w:rsidR="003D5AF8" w:rsidRDefault="003D5AF8" w:rsidP="003D5AF8">
      <w:pPr>
        <w:spacing w:line="480" w:lineRule="auto"/>
        <w:jc w:val="both"/>
        <w:outlineLvl w:val="0"/>
        <w:rPr>
          <w:sz w:val="24"/>
          <w:szCs w:val="36"/>
        </w:rPr>
      </w:pPr>
      <w:r w:rsidRPr="00DC37CD">
        <w:rPr>
          <w:b/>
          <w:bCs/>
          <w:sz w:val="24"/>
          <w:szCs w:val="36"/>
        </w:rPr>
        <w:t>Supplementary Table 1.</w:t>
      </w:r>
      <w:r>
        <w:rPr>
          <w:sz w:val="24"/>
          <w:szCs w:val="36"/>
        </w:rPr>
        <w:t xml:space="preserve"> Average squared differences between estimated and true variance, lower bound of the 95% confidence interval (lCI), and upper bound of the 95% confidence interval (uCI) for Example 1 for different heritabilit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2067"/>
        <w:gridCol w:w="1583"/>
        <w:gridCol w:w="1552"/>
        <w:gridCol w:w="1552"/>
        <w:gridCol w:w="1552"/>
      </w:tblGrid>
      <w:tr w:rsidR="003D5AF8" w:rsidRPr="00875293" w14:paraId="0ED25B84" w14:textId="77777777" w:rsidTr="003A0FEA">
        <w:trPr>
          <w:trHeight w:val="288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79B1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5341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C50C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427B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Va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4FC4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lC</w:t>
            </w:r>
            <w:r>
              <w:rPr>
                <w:sz w:val="18"/>
                <w:szCs w:val="22"/>
              </w:rPr>
              <w:t>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589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u</w:t>
            </w:r>
            <w:r w:rsidRPr="00875293">
              <w:rPr>
                <w:sz w:val="18"/>
                <w:szCs w:val="22"/>
              </w:rPr>
              <w:t>C</w:t>
            </w:r>
            <w:r>
              <w:rPr>
                <w:sz w:val="18"/>
                <w:szCs w:val="22"/>
              </w:rPr>
              <w:t>I</w:t>
            </w:r>
          </w:p>
        </w:tc>
      </w:tr>
      <w:tr w:rsidR="003D5AF8" w:rsidRPr="00875293" w14:paraId="2E86AC87" w14:textId="77777777" w:rsidTr="003A0FEA">
        <w:trPr>
          <w:trHeight w:val="288"/>
        </w:trPr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D8A3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h2</w:t>
            </w:r>
            <w:r w:rsidRPr="00875293">
              <w:rPr>
                <w:sz w:val="18"/>
                <w:szCs w:val="22"/>
              </w:rPr>
              <w:t>=0.9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1D7BD00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31E8359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bottom"/>
          </w:tcPr>
          <w:p w14:paraId="345BEF2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7E-0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bottom"/>
          </w:tcPr>
          <w:p w14:paraId="45F20E6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38E-0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bottom"/>
          </w:tcPr>
          <w:p w14:paraId="721F1C1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31E-03</w:t>
            </w:r>
          </w:p>
        </w:tc>
      </w:tr>
      <w:tr w:rsidR="003D5AF8" w:rsidRPr="00875293" w14:paraId="065E4121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F9573C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388B1F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E1FAAE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vAlign w:val="bottom"/>
          </w:tcPr>
          <w:p w14:paraId="2FEBD11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61E-05</w:t>
            </w:r>
          </w:p>
        </w:tc>
        <w:tc>
          <w:tcPr>
            <w:tcW w:w="1605" w:type="dxa"/>
            <w:vAlign w:val="bottom"/>
          </w:tcPr>
          <w:p w14:paraId="04C0EDD2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6.37E-03</w:t>
            </w:r>
          </w:p>
        </w:tc>
        <w:tc>
          <w:tcPr>
            <w:tcW w:w="1605" w:type="dxa"/>
            <w:vAlign w:val="bottom"/>
          </w:tcPr>
          <w:p w14:paraId="787046EF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9.53E-03</w:t>
            </w:r>
          </w:p>
        </w:tc>
      </w:tr>
      <w:tr w:rsidR="003D5AF8" w:rsidRPr="00875293" w14:paraId="486A2BFB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8F53DA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34BA92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8A61E4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vAlign w:val="bottom"/>
          </w:tcPr>
          <w:p w14:paraId="07E572F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29E-05</w:t>
            </w:r>
          </w:p>
        </w:tc>
        <w:tc>
          <w:tcPr>
            <w:tcW w:w="1605" w:type="dxa"/>
            <w:vAlign w:val="bottom"/>
          </w:tcPr>
          <w:p w14:paraId="08779B3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24E-03</w:t>
            </w:r>
          </w:p>
        </w:tc>
        <w:tc>
          <w:tcPr>
            <w:tcW w:w="1605" w:type="dxa"/>
            <w:vAlign w:val="bottom"/>
          </w:tcPr>
          <w:p w14:paraId="6F8B272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55E-03</w:t>
            </w:r>
          </w:p>
        </w:tc>
      </w:tr>
      <w:tr w:rsidR="003D5AF8" w:rsidRPr="00875293" w14:paraId="4E74819F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C261F2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4D86661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3806BC3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vAlign w:val="bottom"/>
          </w:tcPr>
          <w:p w14:paraId="7570927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27E-05</w:t>
            </w:r>
          </w:p>
        </w:tc>
        <w:tc>
          <w:tcPr>
            <w:tcW w:w="1605" w:type="dxa"/>
            <w:vAlign w:val="bottom"/>
          </w:tcPr>
          <w:p w14:paraId="7AAF569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00E-02</w:t>
            </w:r>
          </w:p>
        </w:tc>
        <w:tc>
          <w:tcPr>
            <w:tcW w:w="1605" w:type="dxa"/>
            <w:vAlign w:val="bottom"/>
          </w:tcPr>
          <w:p w14:paraId="339AA33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71E-02</w:t>
            </w:r>
          </w:p>
        </w:tc>
      </w:tr>
      <w:tr w:rsidR="003D5AF8" w:rsidRPr="00875293" w14:paraId="04516C80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69D884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481EBA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7393F2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vAlign w:val="bottom"/>
          </w:tcPr>
          <w:p w14:paraId="7A398A52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3.29E-05</w:t>
            </w:r>
          </w:p>
        </w:tc>
        <w:tc>
          <w:tcPr>
            <w:tcW w:w="1605" w:type="dxa"/>
            <w:vAlign w:val="bottom"/>
          </w:tcPr>
          <w:p w14:paraId="0C7C57FD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25E-02</w:t>
            </w:r>
          </w:p>
        </w:tc>
        <w:tc>
          <w:tcPr>
            <w:tcW w:w="1605" w:type="dxa"/>
            <w:vAlign w:val="bottom"/>
          </w:tcPr>
          <w:p w14:paraId="1948437A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8.09E-02</w:t>
            </w:r>
          </w:p>
        </w:tc>
      </w:tr>
      <w:tr w:rsidR="003D5AF8" w:rsidRPr="00875293" w14:paraId="71299CC3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2BC216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65B0B8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DD6AF2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vAlign w:val="bottom"/>
          </w:tcPr>
          <w:p w14:paraId="20098AD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88E-04</w:t>
            </w:r>
          </w:p>
        </w:tc>
        <w:tc>
          <w:tcPr>
            <w:tcW w:w="1605" w:type="dxa"/>
            <w:vAlign w:val="bottom"/>
          </w:tcPr>
          <w:p w14:paraId="291F10C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06E-02</w:t>
            </w:r>
          </w:p>
        </w:tc>
        <w:tc>
          <w:tcPr>
            <w:tcW w:w="1605" w:type="dxa"/>
            <w:vAlign w:val="bottom"/>
          </w:tcPr>
          <w:p w14:paraId="27D3532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57E-02</w:t>
            </w:r>
          </w:p>
        </w:tc>
      </w:tr>
      <w:tr w:rsidR="003D5AF8" w:rsidRPr="00875293" w14:paraId="32E80836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46FDB6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323FD98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5687E55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vAlign w:val="bottom"/>
          </w:tcPr>
          <w:p w14:paraId="3676B67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51E-06</w:t>
            </w:r>
          </w:p>
        </w:tc>
        <w:tc>
          <w:tcPr>
            <w:tcW w:w="1605" w:type="dxa"/>
            <w:vAlign w:val="bottom"/>
          </w:tcPr>
          <w:p w14:paraId="0341D37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20E-02</w:t>
            </w:r>
          </w:p>
        </w:tc>
        <w:tc>
          <w:tcPr>
            <w:tcW w:w="1605" w:type="dxa"/>
            <w:vAlign w:val="bottom"/>
          </w:tcPr>
          <w:p w14:paraId="0F5B0C0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81E-03</w:t>
            </w:r>
          </w:p>
        </w:tc>
      </w:tr>
      <w:tr w:rsidR="003D5AF8" w:rsidRPr="00875293" w14:paraId="13B2025E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A8FD08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A401E9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8E171C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vAlign w:val="bottom"/>
          </w:tcPr>
          <w:p w14:paraId="1BD59AC2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01E-05</w:t>
            </w:r>
          </w:p>
        </w:tc>
        <w:tc>
          <w:tcPr>
            <w:tcW w:w="1605" w:type="dxa"/>
            <w:vAlign w:val="bottom"/>
          </w:tcPr>
          <w:p w14:paraId="6C9ECD4E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04E-02</w:t>
            </w:r>
          </w:p>
        </w:tc>
        <w:tc>
          <w:tcPr>
            <w:tcW w:w="1605" w:type="dxa"/>
            <w:vAlign w:val="bottom"/>
          </w:tcPr>
          <w:p w14:paraId="2337187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36E-02</w:t>
            </w:r>
          </w:p>
        </w:tc>
      </w:tr>
      <w:tr w:rsidR="003D5AF8" w:rsidRPr="00875293" w14:paraId="5E15573B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F119D0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1C1D6F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4603E7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vAlign w:val="bottom"/>
          </w:tcPr>
          <w:p w14:paraId="4B48027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74E-05</w:t>
            </w:r>
          </w:p>
        </w:tc>
        <w:tc>
          <w:tcPr>
            <w:tcW w:w="1605" w:type="dxa"/>
            <w:vAlign w:val="bottom"/>
          </w:tcPr>
          <w:p w14:paraId="2493566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91E-03</w:t>
            </w:r>
          </w:p>
        </w:tc>
        <w:tc>
          <w:tcPr>
            <w:tcW w:w="1605" w:type="dxa"/>
            <w:vAlign w:val="bottom"/>
          </w:tcPr>
          <w:p w14:paraId="4366E96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58E-02</w:t>
            </w:r>
          </w:p>
        </w:tc>
      </w:tr>
      <w:tr w:rsidR="003D5AF8" w:rsidRPr="00875293" w14:paraId="10391ED4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3C0567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34C1D98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0BC25F1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vAlign w:val="bottom"/>
          </w:tcPr>
          <w:p w14:paraId="3AC7C449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vAlign w:val="bottom"/>
          </w:tcPr>
          <w:p w14:paraId="1CC1FBD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6E-02</w:t>
            </w:r>
          </w:p>
        </w:tc>
        <w:tc>
          <w:tcPr>
            <w:tcW w:w="1605" w:type="dxa"/>
            <w:vAlign w:val="bottom"/>
          </w:tcPr>
          <w:p w14:paraId="58E6257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21E-03</w:t>
            </w:r>
          </w:p>
        </w:tc>
      </w:tr>
      <w:tr w:rsidR="003D5AF8" w:rsidRPr="00875293" w14:paraId="5A41D6F4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A606C8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02F614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4B31D6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vAlign w:val="bottom"/>
          </w:tcPr>
          <w:p w14:paraId="367CF9D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8E-05</w:t>
            </w:r>
          </w:p>
        </w:tc>
        <w:tc>
          <w:tcPr>
            <w:tcW w:w="1605" w:type="dxa"/>
            <w:vAlign w:val="bottom"/>
          </w:tcPr>
          <w:p w14:paraId="7389E17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54E-02</w:t>
            </w:r>
          </w:p>
        </w:tc>
        <w:tc>
          <w:tcPr>
            <w:tcW w:w="1605" w:type="dxa"/>
            <w:vAlign w:val="bottom"/>
          </w:tcPr>
          <w:p w14:paraId="0B9B275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79E-03</w:t>
            </w:r>
          </w:p>
        </w:tc>
      </w:tr>
      <w:tr w:rsidR="003D5AF8" w:rsidRPr="00875293" w14:paraId="6F9CE0B8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AE0230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3ABF1C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2667F26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vAlign w:val="bottom"/>
          </w:tcPr>
          <w:p w14:paraId="7CCC3F32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vAlign w:val="bottom"/>
          </w:tcPr>
          <w:p w14:paraId="42A16E2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48E-02</w:t>
            </w:r>
          </w:p>
        </w:tc>
        <w:tc>
          <w:tcPr>
            <w:tcW w:w="1605" w:type="dxa"/>
            <w:vAlign w:val="bottom"/>
          </w:tcPr>
          <w:p w14:paraId="460CAED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20E-03</w:t>
            </w:r>
          </w:p>
        </w:tc>
      </w:tr>
      <w:tr w:rsidR="003D5AF8" w:rsidRPr="00875293" w14:paraId="1FD73635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065F8E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130A1B0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05BB60B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bottom"/>
          </w:tcPr>
          <w:p w14:paraId="007A146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07E-05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bottom"/>
          </w:tcPr>
          <w:p w14:paraId="666DE85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83E-0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bottom"/>
          </w:tcPr>
          <w:p w14:paraId="2178516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65E-03</w:t>
            </w:r>
          </w:p>
        </w:tc>
      </w:tr>
      <w:tr w:rsidR="003D5AF8" w:rsidRPr="00875293" w14:paraId="233B193D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750A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h2</w:t>
            </w:r>
            <w:r w:rsidRPr="00875293">
              <w:rPr>
                <w:sz w:val="18"/>
                <w:szCs w:val="22"/>
              </w:rPr>
              <w:t>=0.8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30EE798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47B9F05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46E6F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78E-0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17810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38E-0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BCACB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4E-03</w:t>
            </w:r>
          </w:p>
        </w:tc>
      </w:tr>
      <w:tr w:rsidR="003D5AF8" w:rsidRPr="00875293" w14:paraId="49C0FAE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D43FF7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4AB7A6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184826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38BD5AE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06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6913E6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83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D13556C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8.23E-03</w:t>
            </w:r>
          </w:p>
        </w:tc>
      </w:tr>
      <w:tr w:rsidR="003D5AF8" w:rsidRPr="00875293" w14:paraId="7C4639A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B676F7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A2C6E3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58C239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C3E573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66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EA56A8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99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AF536D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74E-03</w:t>
            </w:r>
          </w:p>
        </w:tc>
      </w:tr>
      <w:tr w:rsidR="003D5AF8" w:rsidRPr="00875293" w14:paraId="327ED2F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D1EFAE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188B9EE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3F5C900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D0D997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24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DC5EE1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1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D4B72C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31E-02</w:t>
            </w:r>
          </w:p>
        </w:tc>
      </w:tr>
      <w:tr w:rsidR="003D5AF8" w:rsidRPr="00875293" w14:paraId="0254411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6715BE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5DF698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6E0849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E4B43D6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30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8763E50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45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B41472D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7.48E-02</w:t>
            </w:r>
          </w:p>
        </w:tc>
      </w:tr>
      <w:tr w:rsidR="003D5AF8" w:rsidRPr="00875293" w14:paraId="6E1EE5F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55214F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8FAA94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33E365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4B8282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82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7E9845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31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486B01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16E-02</w:t>
            </w:r>
          </w:p>
        </w:tc>
      </w:tr>
      <w:tr w:rsidR="003D5AF8" w:rsidRPr="00875293" w14:paraId="7E3A325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269B6D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1C98E65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30C8ADC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DC0A5C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11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2A3C8D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07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05D816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22E-03</w:t>
            </w:r>
          </w:p>
        </w:tc>
      </w:tr>
      <w:tr w:rsidR="003D5AF8" w:rsidRPr="00875293" w14:paraId="390E64AC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9A965D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2B4618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D0EB7B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8AA8D0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49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1F0D2BB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8.98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ED12892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40E-02</w:t>
            </w:r>
          </w:p>
        </w:tc>
      </w:tr>
      <w:tr w:rsidR="003D5AF8" w:rsidRPr="00875293" w14:paraId="04D4C00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838E93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A5878F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F25715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A7B3AF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91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4917CC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58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C6CCBD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60E-02</w:t>
            </w:r>
          </w:p>
        </w:tc>
      </w:tr>
      <w:tr w:rsidR="003D5AF8" w:rsidRPr="00875293" w14:paraId="69AA2E0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0D702D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393C99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57A9929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F6900C0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1A4E761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30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F14BD2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61E-03</w:t>
            </w:r>
          </w:p>
        </w:tc>
      </w:tr>
      <w:tr w:rsidR="003D5AF8" w:rsidRPr="00875293" w14:paraId="47588108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0B3C13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B08478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7ADCDA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1B6786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00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036A66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57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B9A3E6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47E-03</w:t>
            </w:r>
          </w:p>
        </w:tc>
      </w:tr>
      <w:tr w:rsidR="003D5AF8" w:rsidRPr="00875293" w14:paraId="3341581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95AEFA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20A92BD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1503C43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C8AC459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029B72C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78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08F447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0E-02</w:t>
            </w:r>
          </w:p>
        </w:tc>
      </w:tr>
      <w:tr w:rsidR="003D5AF8" w:rsidRPr="00875293" w14:paraId="634F458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CDDBF0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11F54FE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0B05F50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94FCC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94E-05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B2613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19E-0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477B3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6E-02</w:t>
            </w:r>
          </w:p>
        </w:tc>
      </w:tr>
      <w:tr w:rsidR="003D5AF8" w:rsidRPr="00875293" w14:paraId="2A4C879A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AFD4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lastRenderedPageBreak/>
              <w:t>h2</w:t>
            </w:r>
            <w:r w:rsidRPr="00875293">
              <w:rPr>
                <w:sz w:val="18"/>
                <w:szCs w:val="22"/>
              </w:rPr>
              <w:t>=0.7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534326D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5236F49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51BB1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00E-0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84303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91E-0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3A57F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3E-03</w:t>
            </w:r>
          </w:p>
        </w:tc>
      </w:tr>
      <w:tr w:rsidR="003D5AF8" w:rsidRPr="00875293" w14:paraId="5EDA30B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4FAEA9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907C12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9891A5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BC4E93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57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C334921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23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6895DA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7.25E-03</w:t>
            </w:r>
          </w:p>
        </w:tc>
      </w:tr>
      <w:tr w:rsidR="003D5AF8" w:rsidRPr="00875293" w14:paraId="0F1E0A4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38C025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D43D63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E7D145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F82B8E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11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4FB771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71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E138D3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21E-03</w:t>
            </w:r>
          </w:p>
        </w:tc>
      </w:tr>
      <w:tr w:rsidR="003D5AF8" w:rsidRPr="00875293" w14:paraId="5ED56D5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E7CB9E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1F3CB2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60C5458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B09F66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29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83ED8D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6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E124B0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08E-02</w:t>
            </w:r>
          </w:p>
        </w:tc>
      </w:tr>
      <w:tr w:rsidR="003D5AF8" w:rsidRPr="00875293" w14:paraId="34045CA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CCF761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DF357D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B7E492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6C9E3F1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98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A3A6EFC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63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EC0C2F7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7.11E-02</w:t>
            </w:r>
          </w:p>
        </w:tc>
      </w:tr>
      <w:tr w:rsidR="003D5AF8" w:rsidRPr="00875293" w14:paraId="107B5928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663C4E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C86391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4484F3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514BFF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76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81604C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45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FC3400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87E-02</w:t>
            </w:r>
          </w:p>
        </w:tc>
      </w:tr>
      <w:tr w:rsidR="003D5AF8" w:rsidRPr="00875293" w14:paraId="4E406D1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718117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2164174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17DE702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B80CB0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71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6F99CF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87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10880C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21E-03</w:t>
            </w:r>
          </w:p>
        </w:tc>
      </w:tr>
      <w:tr w:rsidR="003D5AF8" w:rsidRPr="00875293" w14:paraId="36C2D048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8A4EFC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A90886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5CCC33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B69BD83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3.94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298550F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7.78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903EDB3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28E-02</w:t>
            </w:r>
          </w:p>
        </w:tc>
      </w:tr>
      <w:tr w:rsidR="003D5AF8" w:rsidRPr="00875293" w14:paraId="34C91F2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ABD355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7B44CF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AFA151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7091B4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06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3695F6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72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C7D7A4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39E-02</w:t>
            </w:r>
          </w:p>
        </w:tc>
      </w:tr>
      <w:tr w:rsidR="003D5AF8" w:rsidRPr="00875293" w14:paraId="0176C2F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2BC225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267D0B1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261E40E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1AC9A75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05AE71B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35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04D530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78E-03</w:t>
            </w:r>
          </w:p>
        </w:tc>
      </w:tr>
      <w:tr w:rsidR="003D5AF8" w:rsidRPr="00875293" w14:paraId="67287B4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422DAB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82CAB6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4B800A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1FD108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31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46F13E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0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45B8C7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87E-03</w:t>
            </w:r>
          </w:p>
        </w:tc>
      </w:tr>
      <w:tr w:rsidR="003D5AF8" w:rsidRPr="00875293" w14:paraId="638EED4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70D7E8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BBAC11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468DE82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D10939C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0FFBA74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20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44D464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53E-02</w:t>
            </w:r>
          </w:p>
        </w:tc>
      </w:tr>
      <w:tr w:rsidR="003D5AF8" w:rsidRPr="00875293" w14:paraId="6ADF85B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D32DAC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22FFA71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44B8CF1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ED09F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0E-05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A2DD3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71E-0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0DFE3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59E-02</w:t>
            </w:r>
          </w:p>
        </w:tc>
      </w:tr>
      <w:tr w:rsidR="003D5AF8" w:rsidRPr="00875293" w14:paraId="20F188C6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AE43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h2</w:t>
            </w:r>
            <w:r w:rsidRPr="00875293">
              <w:rPr>
                <w:sz w:val="18"/>
                <w:szCs w:val="22"/>
              </w:rPr>
              <w:t>=0.6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4EB0E7F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73BFE97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6C41F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1E-0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2A679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01E-03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D49F5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2E-03</w:t>
            </w:r>
          </w:p>
        </w:tc>
      </w:tr>
      <w:tr w:rsidR="003D5AF8" w:rsidRPr="00875293" w14:paraId="08CDACC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D18E84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F9499A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2D87B9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60AC998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17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6E48F5A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55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95C664F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6.35E-03</w:t>
            </w:r>
          </w:p>
        </w:tc>
      </w:tr>
      <w:tr w:rsidR="003D5AF8" w:rsidRPr="00875293" w14:paraId="721D2DD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56A447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8D1012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525843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B4F00E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0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0E2C1F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33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636DF3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67E-03</w:t>
            </w:r>
          </w:p>
        </w:tc>
      </w:tr>
      <w:tr w:rsidR="003D5AF8" w:rsidRPr="00875293" w14:paraId="6967E5C3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473B50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45F451A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48EDC03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3F41FE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46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778A88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23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AE6F59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87E-02</w:t>
            </w:r>
          </w:p>
        </w:tc>
      </w:tr>
      <w:tr w:rsidR="003D5AF8" w:rsidRPr="00875293" w14:paraId="63279DE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1E6501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B9C666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A11D05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8727FA8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8.23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B983902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82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9CFC78F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6.81E-02</w:t>
            </w:r>
          </w:p>
        </w:tc>
      </w:tr>
      <w:tr w:rsidR="003D5AF8" w:rsidRPr="00875293" w14:paraId="4B0FCBD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1E08DE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EB1274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D3D479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2EF053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77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6A8587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62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356914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69E-02</w:t>
            </w:r>
          </w:p>
        </w:tc>
      </w:tr>
      <w:tr w:rsidR="003D5AF8" w:rsidRPr="00875293" w14:paraId="59F90ED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80C1E1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43EC606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5E3A504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E26112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18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56DC85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6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FAB4EC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85E-03</w:t>
            </w:r>
          </w:p>
        </w:tc>
      </w:tr>
      <w:tr w:rsidR="003D5AF8" w:rsidRPr="00875293" w14:paraId="59488EE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2BB27F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0F8409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ED293E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F801354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3.33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F72494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6.56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E71A80C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01E-02</w:t>
            </w:r>
          </w:p>
        </w:tc>
      </w:tr>
      <w:tr w:rsidR="003D5AF8" w:rsidRPr="00875293" w14:paraId="1431F7C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F9E224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09513A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21E85D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801631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9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8437AF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94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FD0469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99E-02</w:t>
            </w:r>
          </w:p>
        </w:tc>
      </w:tr>
      <w:tr w:rsidR="003D5AF8" w:rsidRPr="00875293" w14:paraId="484C15CC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BFBB26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1F9330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302854B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645AB0C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09BFAD4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35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968107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88E-03</w:t>
            </w:r>
          </w:p>
        </w:tc>
      </w:tr>
      <w:tr w:rsidR="003D5AF8" w:rsidRPr="00875293" w14:paraId="35F1EEB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9ECFCE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3AF73A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CF39A1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86A48F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69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07D9D4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59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E0737B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16E-03</w:t>
            </w:r>
          </w:p>
        </w:tc>
      </w:tr>
      <w:tr w:rsidR="003D5AF8" w:rsidRPr="00875293" w14:paraId="072C879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D5F4D3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C21874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5D4E876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8AD5CA7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1DC82B2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75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32CC27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82E-02</w:t>
            </w:r>
          </w:p>
        </w:tc>
      </w:tr>
      <w:tr w:rsidR="003D5AF8" w:rsidRPr="00875293" w14:paraId="2CCD6D08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25ADFE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034CB3A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3093F3F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041C3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76E-05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BB124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41E-0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B9967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86E-02</w:t>
            </w:r>
          </w:p>
        </w:tc>
      </w:tr>
      <w:tr w:rsidR="003D5AF8" w:rsidRPr="00875293" w14:paraId="13D22BF9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C88A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h2</w:t>
            </w:r>
            <w:r w:rsidRPr="00875293">
              <w:rPr>
                <w:sz w:val="18"/>
                <w:szCs w:val="22"/>
              </w:rPr>
              <w:t>=0.5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2A74143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4239354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D21A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1E-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10D7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03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E432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18E-03</w:t>
            </w:r>
          </w:p>
        </w:tc>
      </w:tr>
      <w:tr w:rsidR="003D5AF8" w:rsidRPr="00875293" w14:paraId="6F00CC7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0EDA0E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742DFF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B97C27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CB842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8.22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59213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3.78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18B10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40E-03</w:t>
            </w:r>
          </w:p>
        </w:tc>
      </w:tr>
      <w:tr w:rsidR="003D5AF8" w:rsidRPr="00875293" w14:paraId="7914A70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CAFC69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E6384D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AEB5BE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2AC0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17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E57F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81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18D4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4E-03</w:t>
            </w:r>
          </w:p>
        </w:tc>
      </w:tr>
      <w:tr w:rsidR="003D5AF8" w:rsidRPr="00875293" w14:paraId="2682CB6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8582B5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9831E7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16358D9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6583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68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3E95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20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B658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81E-02</w:t>
            </w:r>
          </w:p>
        </w:tc>
      </w:tr>
      <w:tr w:rsidR="003D5AF8" w:rsidRPr="00875293" w14:paraId="2E063FA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2C2F73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C92613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6A8D80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42280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13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9297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92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0A211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6.69E-02</w:t>
            </w:r>
          </w:p>
        </w:tc>
      </w:tr>
      <w:tr w:rsidR="003D5AF8" w:rsidRPr="00875293" w14:paraId="3EA3D513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0C44BC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59BB29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11E0AA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BF91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85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DA2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76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ED37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54E-02</w:t>
            </w:r>
          </w:p>
        </w:tc>
      </w:tr>
      <w:tr w:rsidR="003D5AF8" w:rsidRPr="00875293" w14:paraId="4CAFBB8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E32070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04387A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49B901A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0CBD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0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8DA1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44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355C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82E-03</w:t>
            </w:r>
          </w:p>
        </w:tc>
      </w:tr>
      <w:tr w:rsidR="003D5AF8" w:rsidRPr="00875293" w14:paraId="66528D3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CBA992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D91C52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C45698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DF300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74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01F1E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55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68CC1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77E-02</w:t>
            </w:r>
          </w:p>
        </w:tc>
      </w:tr>
      <w:tr w:rsidR="003D5AF8" w:rsidRPr="00875293" w14:paraId="1807F70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7FFA32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52245B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EDA3D3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AA9C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39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F8EA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38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1982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63E-02</w:t>
            </w:r>
          </w:p>
        </w:tc>
      </w:tr>
      <w:tr w:rsidR="003D5AF8" w:rsidRPr="00875293" w14:paraId="53D4414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49B901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EF4B5E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6CF4159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C5F06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6530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36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D0CE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04E-03</w:t>
            </w:r>
          </w:p>
        </w:tc>
      </w:tr>
      <w:tr w:rsidR="003D5AF8" w:rsidRPr="00875293" w14:paraId="255529DC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0D8E7F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C4861F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FE271F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B87C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11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4656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0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2521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58E-03</w:t>
            </w:r>
          </w:p>
        </w:tc>
      </w:tr>
      <w:tr w:rsidR="003D5AF8" w:rsidRPr="00875293" w14:paraId="2DF5859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F33920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876A7E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4B13548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FA20E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8BE1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28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14B6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20E-02</w:t>
            </w:r>
          </w:p>
        </w:tc>
      </w:tr>
      <w:tr w:rsidR="003D5AF8" w:rsidRPr="00875293" w14:paraId="3ED5F64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F135C1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64C0641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43CDF8F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3FCC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31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6611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3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6E18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13E-02</w:t>
            </w:r>
          </w:p>
        </w:tc>
      </w:tr>
      <w:tr w:rsidR="003D5AF8" w:rsidRPr="00875293" w14:paraId="0ADB4D7C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577D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h2</w:t>
            </w:r>
            <w:r w:rsidRPr="00875293">
              <w:rPr>
                <w:sz w:val="18"/>
                <w:szCs w:val="22"/>
              </w:rPr>
              <w:t>=0.4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36E2D3C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36E3A2B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E5C7A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56E-0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2A347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77E-0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2B229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10E-03</w:t>
            </w:r>
          </w:p>
        </w:tc>
      </w:tr>
      <w:tr w:rsidR="003D5AF8" w:rsidRPr="00875293" w14:paraId="3581D7F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A3831D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8DDBE6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DDD79E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49BB8D6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34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50EE30D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98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729467B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48E-03</w:t>
            </w:r>
          </w:p>
        </w:tc>
      </w:tr>
      <w:tr w:rsidR="003D5AF8" w:rsidRPr="00875293" w14:paraId="4336C41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1460AA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714455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FB436A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FA172A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92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FB8E75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24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38F803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56E-03</w:t>
            </w:r>
          </w:p>
        </w:tc>
      </w:tr>
      <w:tr w:rsidR="003D5AF8" w:rsidRPr="00875293" w14:paraId="0A74A53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70DF88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E04402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641D6A8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78CF23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4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535302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09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484170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67E-02</w:t>
            </w:r>
          </w:p>
        </w:tc>
      </w:tr>
      <w:tr w:rsidR="003D5AF8" w:rsidRPr="00875293" w14:paraId="014E261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7F1F21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7E1130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0A4CA7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CF90568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53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8516B7A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97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6951B88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6.57E-02</w:t>
            </w:r>
          </w:p>
        </w:tc>
      </w:tr>
      <w:tr w:rsidR="003D5AF8" w:rsidRPr="00875293" w14:paraId="4D38E01C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E19347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7FDFAA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5863DC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9FC368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06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BC56CB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79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FE988F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53E-02</w:t>
            </w:r>
          </w:p>
        </w:tc>
      </w:tr>
      <w:tr w:rsidR="003D5AF8" w:rsidRPr="00875293" w14:paraId="78463E3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9FA68F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3698A61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19279CB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FB3D75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16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159340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19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62D709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72E-03</w:t>
            </w:r>
          </w:p>
        </w:tc>
      </w:tr>
      <w:tr w:rsidR="003D5AF8" w:rsidRPr="00875293" w14:paraId="53569D2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9CD44C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2D56CA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0B6FA8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6B599B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13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FD682FB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49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36BA2F1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52E-02</w:t>
            </w:r>
          </w:p>
        </w:tc>
      </w:tr>
      <w:tr w:rsidR="003D5AF8" w:rsidRPr="00875293" w14:paraId="52FF673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CD8352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D7B7A9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51B153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B0A1D2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60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E0D14C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73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6E38F5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22E-02</w:t>
            </w:r>
          </w:p>
        </w:tc>
      </w:tr>
      <w:tr w:rsidR="003D5AF8" w:rsidRPr="00875293" w14:paraId="4251FA4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B272B3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18B23B2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0893C39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7C29CAB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700123C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36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6C6C3C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40E-03</w:t>
            </w:r>
          </w:p>
        </w:tc>
      </w:tr>
      <w:tr w:rsidR="003D5AF8" w:rsidRPr="00875293" w14:paraId="26D4814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DFAF37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F5B2A9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77DE78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429006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65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40297F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1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28C98F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02E-02</w:t>
            </w:r>
          </w:p>
        </w:tc>
      </w:tr>
      <w:tr w:rsidR="003D5AF8" w:rsidRPr="00875293" w14:paraId="33E8196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170B3A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1BA8B0E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3196B62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DD7C1A6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592CED5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80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B9951E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89E-02</w:t>
            </w:r>
          </w:p>
        </w:tc>
      </w:tr>
      <w:tr w:rsidR="003D5AF8" w:rsidRPr="00875293" w14:paraId="3E99AC43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A247D3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14E52C5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36E281E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9F8B7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4E-04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B6EFD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98E-0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BABC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60E-02</w:t>
            </w:r>
          </w:p>
        </w:tc>
      </w:tr>
      <w:tr w:rsidR="003D5AF8" w:rsidRPr="00875293" w14:paraId="164972EB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25E4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h2</w:t>
            </w:r>
            <w:r w:rsidRPr="00875293">
              <w:rPr>
                <w:sz w:val="18"/>
                <w:szCs w:val="22"/>
              </w:rPr>
              <w:t>=0.3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4698B99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6C15AFB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03376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89E-0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724E1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99E-0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2B1EC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42E-04</w:t>
            </w:r>
          </w:p>
        </w:tc>
      </w:tr>
      <w:tr w:rsidR="003D5AF8" w:rsidRPr="00875293" w14:paraId="35AF198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ACA700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3394B8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814869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67B2572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3.22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D5845CE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27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E7ABCF0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3.45E-03</w:t>
            </w:r>
          </w:p>
        </w:tc>
      </w:tr>
      <w:tr w:rsidR="003D5AF8" w:rsidRPr="00875293" w14:paraId="25E4D87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9724D4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10C118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7088B3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DD1481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91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0C6AFE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70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15646B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85E-03</w:t>
            </w:r>
          </w:p>
        </w:tc>
      </w:tr>
      <w:tr w:rsidR="003D5AF8" w:rsidRPr="00875293" w14:paraId="3D01F95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751273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F5A6EF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2B5F57C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3B7AF5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73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8CF212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04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D36DE7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58E-02</w:t>
            </w:r>
          </w:p>
        </w:tc>
      </w:tr>
      <w:tr w:rsidR="003D5AF8" w:rsidRPr="00875293" w14:paraId="609A1D7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FC649C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50A323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3351B4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7656970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08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88AA8F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10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A808C7A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6.55E-02</w:t>
            </w:r>
          </w:p>
        </w:tc>
      </w:tr>
      <w:tr w:rsidR="003D5AF8" w:rsidRPr="00875293" w14:paraId="011907A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369C68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BF1465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2252F2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78EF56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42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2699BD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94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88CEAC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64E-02</w:t>
            </w:r>
          </w:p>
        </w:tc>
      </w:tr>
      <w:tr w:rsidR="003D5AF8" w:rsidRPr="00875293" w14:paraId="1C2E793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8466BB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09EA56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613CD4A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5B81D1B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40E-07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34190D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62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55D6D1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47E-03</w:t>
            </w:r>
          </w:p>
        </w:tc>
      </w:tr>
      <w:tr w:rsidR="003D5AF8" w:rsidRPr="00875293" w14:paraId="30708AA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DED5B5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5D61E6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25A252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750E034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58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4B5EED9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3.66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298F15F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20E-02</w:t>
            </w:r>
          </w:p>
        </w:tc>
      </w:tr>
      <w:tr w:rsidR="003D5AF8" w:rsidRPr="00875293" w14:paraId="28D54D8C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882F00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23FC0A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2CD597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AED416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88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AF31F3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25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C00E16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75E-02</w:t>
            </w:r>
          </w:p>
        </w:tc>
      </w:tr>
      <w:tr w:rsidR="003D5AF8" w:rsidRPr="00875293" w14:paraId="0FBF4EA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A0CAEC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398F31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4DB3609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58CB45A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31EFCF7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39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7F5E78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14E-03</w:t>
            </w:r>
          </w:p>
        </w:tc>
      </w:tr>
      <w:tr w:rsidR="003D5AF8" w:rsidRPr="00875293" w14:paraId="17D665C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93A24A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69C0FE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C1ADB7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D62808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29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6E9B77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5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F31780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12E-02</w:t>
            </w:r>
          </w:p>
        </w:tc>
      </w:tr>
      <w:tr w:rsidR="003D5AF8" w:rsidRPr="00875293" w14:paraId="36733AB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70C71B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37275A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6919810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276F9AE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7955346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56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4C8CD2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20E-02</w:t>
            </w:r>
          </w:p>
        </w:tc>
      </w:tr>
      <w:tr w:rsidR="003D5AF8" w:rsidRPr="00875293" w14:paraId="4827E3A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DA1623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3342A87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1F466D4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DBC4B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99E-04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158A1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20E-0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5FCC2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57E-02</w:t>
            </w:r>
          </w:p>
        </w:tc>
      </w:tr>
      <w:tr w:rsidR="003D5AF8" w:rsidRPr="00875293" w14:paraId="1D7BC838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5AF0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h2</w:t>
            </w:r>
            <w:r w:rsidRPr="00875293">
              <w:rPr>
                <w:sz w:val="18"/>
                <w:szCs w:val="22"/>
              </w:rPr>
              <w:t>=0.2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1B2850D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74B25C3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896DF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56E-0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4CACD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20E-0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8EB32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16E-04</w:t>
            </w:r>
          </w:p>
        </w:tc>
      </w:tr>
      <w:tr w:rsidR="003D5AF8" w:rsidRPr="00875293" w14:paraId="4B9C17F6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0BCD92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7E3413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44B01C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C90EF3D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60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F36C1DD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54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2B818CB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45E-03</w:t>
            </w:r>
          </w:p>
        </w:tc>
      </w:tr>
      <w:tr w:rsidR="003D5AF8" w:rsidRPr="00875293" w14:paraId="378B09A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E5007A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F41FF2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1E6A6E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89DD20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50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98FDFF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15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F8EE24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17E-03</w:t>
            </w:r>
          </w:p>
        </w:tc>
      </w:tr>
      <w:tr w:rsidR="003D5AF8" w:rsidRPr="00875293" w14:paraId="69D83DA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BFDC89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2055E4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22FE11A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7F8CB75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58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EA1F50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96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6432B1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61E-02</w:t>
            </w:r>
          </w:p>
        </w:tc>
      </w:tr>
      <w:tr w:rsidR="003D5AF8" w:rsidRPr="00875293" w14:paraId="027F7C9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7C25A5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611265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AF94DF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93105EE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90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8BD1EFA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26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A5A3A68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6.74E-02</w:t>
            </w:r>
          </w:p>
        </w:tc>
      </w:tr>
      <w:tr w:rsidR="003D5AF8" w:rsidRPr="00875293" w14:paraId="024EBC4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FDBEB1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2D6FF0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D03153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A5114F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07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39D9CC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07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09514E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00E-02</w:t>
            </w:r>
          </w:p>
        </w:tc>
      </w:tr>
      <w:tr w:rsidR="003D5AF8" w:rsidRPr="00875293" w14:paraId="37CCA506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198CC2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DDCB30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16CD39F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A35562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42E-07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B37E4F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18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A5707A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64E-03</w:t>
            </w:r>
          </w:p>
        </w:tc>
      </w:tr>
      <w:tr w:rsidR="003D5AF8" w:rsidRPr="00875293" w14:paraId="21557DD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0E3A27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7DD379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CA9FC0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035D170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00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BB08124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2.91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D57188B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9.05E-03</w:t>
            </w:r>
          </w:p>
        </w:tc>
      </w:tr>
      <w:tr w:rsidR="003D5AF8" w:rsidRPr="00875293" w14:paraId="72C0365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7CA5A4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8F7461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147CAF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A419EC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14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274EB3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2.77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A71972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9E-02</w:t>
            </w:r>
          </w:p>
        </w:tc>
      </w:tr>
      <w:tr w:rsidR="003D5AF8" w:rsidRPr="00875293" w14:paraId="098F382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2F08D2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164E9C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4768C5B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974E7DA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34EF53C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47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C6E2BB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86E-03</w:t>
            </w:r>
          </w:p>
        </w:tc>
      </w:tr>
      <w:tr w:rsidR="003D5AF8" w:rsidRPr="00875293" w14:paraId="3B004D5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66A575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8A53AE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5D2C19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15A4EE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12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0917D2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74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87A684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2E-02</w:t>
            </w:r>
          </w:p>
        </w:tc>
      </w:tr>
      <w:tr w:rsidR="003D5AF8" w:rsidRPr="00875293" w14:paraId="6C9480F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5A3DB6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4A2494E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787101E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26336FD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53415EC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83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DDCD99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60E-02</w:t>
            </w:r>
          </w:p>
        </w:tc>
      </w:tr>
      <w:tr w:rsidR="003D5AF8" w:rsidRPr="00875293" w14:paraId="569B7C8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8259C3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75E7B5A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5531FF7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238DF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85E-04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0A2CF9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45E-0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6C2A31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45E-02</w:t>
            </w:r>
          </w:p>
        </w:tc>
      </w:tr>
      <w:tr w:rsidR="003D5AF8" w:rsidRPr="00875293" w14:paraId="6B1C2001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63CD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h2</w:t>
            </w:r>
            <w:r w:rsidRPr="00875293">
              <w:rPr>
                <w:sz w:val="18"/>
                <w:szCs w:val="22"/>
              </w:rPr>
              <w:t>=0.1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5859A5A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0233E5F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08D08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5.00E-08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338DB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87E-04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CFFCA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37E-04</w:t>
            </w:r>
          </w:p>
        </w:tc>
      </w:tr>
      <w:tr w:rsidR="003D5AF8" w:rsidRPr="00875293" w14:paraId="6A1514E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104ACF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B6B66A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24DEAF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23CA8FB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43E-07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C2B5A15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7.90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62BD19B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42E-03</w:t>
            </w:r>
          </w:p>
        </w:tc>
      </w:tr>
      <w:tr w:rsidR="003D5AF8" w:rsidRPr="00875293" w14:paraId="0874BD1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5D0BE5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422B4D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280A6D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C8EA22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8.51E-07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6EEEC90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14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6F60D9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42E-03</w:t>
            </w:r>
          </w:p>
        </w:tc>
      </w:tr>
      <w:tr w:rsidR="003D5AF8" w:rsidRPr="00875293" w14:paraId="79551D0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187D82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37C291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5D41E1F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386173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01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A35A76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3.80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764992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63E-02</w:t>
            </w:r>
          </w:p>
        </w:tc>
      </w:tr>
      <w:tr w:rsidR="003D5AF8" w:rsidRPr="00875293" w14:paraId="08BA9A88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146780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7781F5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656B17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6E39EF6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41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5563722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64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78DDF41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7.44E-02</w:t>
            </w:r>
          </w:p>
        </w:tc>
      </w:tr>
      <w:tr w:rsidR="003D5AF8" w:rsidRPr="00875293" w14:paraId="4D3A009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9C705A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331DFD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B65303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43F7AA8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45E-04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F553916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38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37BBE2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12E-02</w:t>
            </w:r>
          </w:p>
        </w:tc>
      </w:tr>
      <w:tr w:rsidR="003D5AF8" w:rsidRPr="00875293" w14:paraId="49EAB9B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53532F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24F1EC1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6FFB734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C81DF0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98E-07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D55FBF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18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26B0063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58E-03</w:t>
            </w:r>
          </w:p>
        </w:tc>
      </w:tr>
      <w:tr w:rsidR="003D5AF8" w:rsidRPr="00875293" w14:paraId="43478F8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CE30CC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D6EE93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2F5CD8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ADA9920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4.02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F31155F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1.97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90DD8EC" w14:textId="77777777" w:rsidR="003D5AF8" w:rsidRPr="0033415F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33415F">
              <w:rPr>
                <w:color w:val="000000"/>
              </w:rPr>
              <w:t>5.17E-03</w:t>
            </w:r>
          </w:p>
        </w:tc>
      </w:tr>
      <w:tr w:rsidR="003D5AF8" w:rsidRPr="00875293" w14:paraId="544AD66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B59236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5B0E51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E516AB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5476B8C7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4.42E-06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99B982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98E-03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1285B7F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7.20E-03</w:t>
            </w:r>
          </w:p>
        </w:tc>
      </w:tr>
      <w:tr w:rsidR="003D5AF8" w:rsidRPr="00875293" w14:paraId="54B92C1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60F066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19757BF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4B22088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73ACF8CE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4DD1DCA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56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070B39E8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9.78E-03</w:t>
            </w:r>
          </w:p>
        </w:tc>
      </w:tr>
      <w:tr w:rsidR="003D5AF8" w:rsidRPr="00875293" w14:paraId="4163A303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EDD015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F88322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6F9D99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3A1C54C3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6.26E-05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BEC8272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86E-02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B5545C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1E-02</w:t>
            </w:r>
          </w:p>
        </w:tc>
      </w:tr>
      <w:tr w:rsidR="003D5AF8" w:rsidRPr="00875293" w14:paraId="40A49FA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671865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C3B0EF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30BB153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142AC5D1" w14:textId="77777777" w:rsidR="003D5AF8" w:rsidRPr="0033415F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shd w:val="clear" w:color="auto" w:fill="auto"/>
            <w:vAlign w:val="bottom"/>
          </w:tcPr>
          <w:p w14:paraId="47F391AE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05E-01</w:t>
            </w:r>
          </w:p>
        </w:tc>
        <w:tc>
          <w:tcPr>
            <w:tcW w:w="1605" w:type="dxa"/>
            <w:shd w:val="clear" w:color="auto" w:fill="auto"/>
            <w:vAlign w:val="bottom"/>
          </w:tcPr>
          <w:p w14:paraId="6628A73C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49E-01</w:t>
            </w:r>
          </w:p>
        </w:tc>
      </w:tr>
      <w:tr w:rsidR="003D5AF8" w:rsidRPr="00875293" w14:paraId="2D7E6EC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68CE6D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6680898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6C295F4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381E94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21E-03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F9BEDA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63E-01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1B75AD" w14:textId="77777777" w:rsidR="003D5AF8" w:rsidRPr="0033415F" w:rsidRDefault="003D5AF8" w:rsidP="00B36D2C">
            <w:pPr>
              <w:spacing w:line="240" w:lineRule="auto"/>
              <w:outlineLvl w:val="0"/>
            </w:pPr>
            <w:r w:rsidRPr="0033415F">
              <w:rPr>
                <w:color w:val="000000"/>
              </w:rPr>
              <w:t>1.14E-01</w:t>
            </w:r>
          </w:p>
        </w:tc>
      </w:tr>
    </w:tbl>
    <w:p w14:paraId="666D792D" w14:textId="77777777" w:rsidR="003D5AF8" w:rsidRDefault="003D5AF8" w:rsidP="003D5AF8">
      <w:pPr>
        <w:spacing w:line="480" w:lineRule="auto"/>
        <w:jc w:val="both"/>
        <w:outlineLvl w:val="0"/>
        <w:rPr>
          <w:sz w:val="24"/>
          <w:szCs w:val="36"/>
        </w:rPr>
      </w:pPr>
    </w:p>
    <w:p w14:paraId="10CE90DD" w14:textId="77777777" w:rsidR="003D5AF8" w:rsidRDefault="003D5AF8" w:rsidP="003D5AF8">
      <w:pPr>
        <w:spacing w:line="480" w:lineRule="auto"/>
        <w:jc w:val="both"/>
        <w:outlineLvl w:val="0"/>
        <w:rPr>
          <w:sz w:val="24"/>
          <w:szCs w:val="36"/>
        </w:rPr>
      </w:pPr>
    </w:p>
    <w:p w14:paraId="5F9815C5" w14:textId="77777777" w:rsidR="003D5AF8" w:rsidRDefault="003D5AF8" w:rsidP="003D5AF8">
      <w:pPr>
        <w:spacing w:after="0" w:line="240" w:lineRule="auto"/>
        <w:rPr>
          <w:sz w:val="24"/>
          <w:szCs w:val="36"/>
        </w:rPr>
      </w:pPr>
      <w:r>
        <w:rPr>
          <w:sz w:val="24"/>
          <w:szCs w:val="36"/>
        </w:rPr>
        <w:br w:type="page"/>
      </w:r>
    </w:p>
    <w:p w14:paraId="68881C34" w14:textId="77777777" w:rsidR="003D5AF8" w:rsidRDefault="003D5AF8" w:rsidP="003D5AF8">
      <w:pPr>
        <w:spacing w:line="480" w:lineRule="auto"/>
        <w:jc w:val="both"/>
        <w:outlineLvl w:val="0"/>
        <w:rPr>
          <w:sz w:val="24"/>
          <w:szCs w:val="36"/>
        </w:rPr>
      </w:pPr>
      <w:r w:rsidRPr="00DC37CD">
        <w:rPr>
          <w:b/>
          <w:bCs/>
          <w:sz w:val="24"/>
          <w:szCs w:val="36"/>
        </w:rPr>
        <w:lastRenderedPageBreak/>
        <w:t>Supplementary Table 2.</w:t>
      </w:r>
      <w:r>
        <w:rPr>
          <w:sz w:val="24"/>
          <w:szCs w:val="36"/>
        </w:rPr>
        <w:t xml:space="preserve"> Average squared differences between estimated and true variance, lower bound of the 95% confidence interval (lCI), and upper bound of the 95% confidence interval (uCI) for Example 1 for different proportions of phenotyped anim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2059"/>
        <w:gridCol w:w="1581"/>
        <w:gridCol w:w="1547"/>
        <w:gridCol w:w="1564"/>
        <w:gridCol w:w="1564"/>
      </w:tblGrid>
      <w:tr w:rsidR="003D5AF8" w:rsidRPr="00875293" w14:paraId="0C3C389D" w14:textId="77777777" w:rsidTr="003A0FEA">
        <w:trPr>
          <w:trHeight w:val="288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ED77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D1BF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B8D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E999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Va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8B7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lC</w:t>
            </w:r>
            <w:r>
              <w:rPr>
                <w:sz w:val="18"/>
                <w:szCs w:val="22"/>
              </w:rPr>
              <w:t>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0759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u</w:t>
            </w:r>
            <w:r w:rsidRPr="00875293">
              <w:rPr>
                <w:sz w:val="18"/>
                <w:szCs w:val="22"/>
              </w:rPr>
              <w:t>C</w:t>
            </w:r>
            <w:r>
              <w:rPr>
                <w:sz w:val="18"/>
                <w:szCs w:val="22"/>
              </w:rPr>
              <w:t>I</w:t>
            </w:r>
          </w:p>
        </w:tc>
      </w:tr>
      <w:tr w:rsidR="003D5AF8" w:rsidRPr="00875293" w14:paraId="26919A3B" w14:textId="77777777" w:rsidTr="003A0FEA">
        <w:trPr>
          <w:trHeight w:val="288"/>
        </w:trPr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4A43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</w:t>
            </w:r>
            <w:r w:rsidRPr="00875293">
              <w:rPr>
                <w:sz w:val="18"/>
                <w:szCs w:val="22"/>
              </w:rPr>
              <w:t>=0.9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332BDEB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350CEB1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31FC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00E-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5FF83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06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81A9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24E-04</w:t>
            </w:r>
          </w:p>
        </w:tc>
      </w:tr>
      <w:tr w:rsidR="003D5AF8" w:rsidRPr="00875293" w14:paraId="29AF06EB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AD68ED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431C96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50880B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D949E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01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B191D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8.61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F2B5C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19E-03</w:t>
            </w:r>
          </w:p>
        </w:tc>
      </w:tr>
      <w:tr w:rsidR="003D5AF8" w:rsidRPr="00875293" w14:paraId="6B6B985E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AA93C7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9807C9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137FA8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1FE4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40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5CF3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91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AC1D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8E-03</w:t>
            </w:r>
          </w:p>
        </w:tc>
      </w:tr>
      <w:tr w:rsidR="003D5AF8" w:rsidRPr="00875293" w14:paraId="4BC55EF8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9C135A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24330F1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55D7E37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F1A5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46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22C9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60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62E9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88E-02</w:t>
            </w:r>
          </w:p>
        </w:tc>
      </w:tr>
      <w:tr w:rsidR="003D5AF8" w:rsidRPr="00875293" w14:paraId="72171CFA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DD9385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1526EA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26C57B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CABF0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09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D0E73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5.44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019B6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9.69E-03</w:t>
            </w:r>
          </w:p>
        </w:tc>
      </w:tr>
      <w:tr w:rsidR="003D5AF8" w:rsidRPr="00875293" w14:paraId="5DD0A67E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BBF960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FECA55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4912B5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9B5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98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02FE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14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B7B9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45E-02</w:t>
            </w:r>
          </w:p>
        </w:tc>
      </w:tr>
      <w:tr w:rsidR="003D5AF8" w:rsidRPr="00875293" w14:paraId="0ABEC2A8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89025C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3D066D1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3A93890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CDFE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42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6A59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10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C6C2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9.06E-03</w:t>
            </w:r>
          </w:p>
        </w:tc>
      </w:tr>
      <w:tr w:rsidR="003D5AF8" w:rsidRPr="00875293" w14:paraId="45D3157E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33E657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BC6AC0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FC1FAF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64DBE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66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154B4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5.45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B5FB3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08E-01</w:t>
            </w:r>
          </w:p>
        </w:tc>
      </w:tr>
      <w:tr w:rsidR="003D5AF8" w:rsidRPr="00875293" w14:paraId="077AD7C3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DEC56D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ECC6EA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3BE539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8930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06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E4E7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93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4DE8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60E-01</w:t>
            </w:r>
          </w:p>
        </w:tc>
      </w:tr>
      <w:tr w:rsidR="003D5AF8" w:rsidRPr="00875293" w14:paraId="71666D95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EB4161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2DBFC69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313394E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56021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59A8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9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5B38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17E-02</w:t>
            </w:r>
          </w:p>
        </w:tc>
      </w:tr>
      <w:tr w:rsidR="003D5AF8" w:rsidRPr="00875293" w14:paraId="73A173B5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186D80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D1B4C5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B4D0C8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E6C21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56E-05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AFE3A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5E-02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BD34D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3E-02</w:t>
            </w:r>
          </w:p>
        </w:tc>
      </w:tr>
      <w:tr w:rsidR="003D5AF8" w:rsidRPr="00875293" w14:paraId="0FEAB80D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3E0ED8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37049B7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46CD457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F2EF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9.33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984C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7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8D33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66E-02</w:t>
            </w:r>
          </w:p>
        </w:tc>
      </w:tr>
      <w:tr w:rsidR="003D5AF8" w:rsidRPr="00875293" w14:paraId="2B6BB976" w14:textId="77777777" w:rsidTr="003A0FEA">
        <w:trPr>
          <w:trHeight w:val="288"/>
        </w:trPr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AA3758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2BDFCB3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43834E9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6B331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76E-0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3448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29E-0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B8ED13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3E-02</w:t>
            </w:r>
          </w:p>
        </w:tc>
      </w:tr>
      <w:tr w:rsidR="003D5AF8" w:rsidRPr="00875293" w14:paraId="6FB6B4D4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A94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</w:t>
            </w:r>
            <w:r w:rsidRPr="00875293">
              <w:rPr>
                <w:sz w:val="18"/>
                <w:szCs w:val="22"/>
              </w:rPr>
              <w:t>=0.8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2087DDB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175234D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1D0C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00E-07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356B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9E-0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3281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60E-03</w:t>
            </w:r>
          </w:p>
        </w:tc>
      </w:tr>
      <w:tr w:rsidR="003D5AF8" w:rsidRPr="00875293" w14:paraId="7079674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F44103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12E064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DB3FA3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38FDC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51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2DBD7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71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896AF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8.20E-03</w:t>
            </w:r>
          </w:p>
        </w:tc>
      </w:tr>
      <w:tr w:rsidR="003D5AF8" w:rsidRPr="00875293" w14:paraId="050009B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C7CE9D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F24848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6FDD0C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FBEB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59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4F49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15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8D4F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0E-02</w:t>
            </w:r>
          </w:p>
        </w:tc>
      </w:tr>
      <w:tr w:rsidR="003D5AF8" w:rsidRPr="00875293" w14:paraId="62E765F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D80879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6DF9AB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7B3ED13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D257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00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405A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68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997F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19E-04</w:t>
            </w:r>
          </w:p>
        </w:tc>
      </w:tr>
      <w:tr w:rsidR="003D5AF8" w:rsidRPr="00875293" w14:paraId="0D059E9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240D93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CDA6DF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2BAA70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5A36A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94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C902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19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E5812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5.51E-02</w:t>
            </w:r>
          </w:p>
        </w:tc>
      </w:tr>
      <w:tr w:rsidR="003D5AF8" w:rsidRPr="00875293" w14:paraId="782C637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BA261A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F88DFC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0FD407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EDC0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80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C381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32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F7BC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27E-02</w:t>
            </w:r>
          </w:p>
        </w:tc>
      </w:tr>
      <w:tr w:rsidR="003D5AF8" w:rsidRPr="00875293" w14:paraId="2B2BCC7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9F00AA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8D61E8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795D39A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92F4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70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89E6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2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096F3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99E-02</w:t>
            </w:r>
          </w:p>
        </w:tc>
      </w:tr>
      <w:tr w:rsidR="003D5AF8" w:rsidRPr="00875293" w14:paraId="38E1934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A4F78B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5D7315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B8CB22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BF41D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73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0C3DF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99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6F27E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65E-01</w:t>
            </w:r>
          </w:p>
        </w:tc>
      </w:tr>
      <w:tr w:rsidR="003D5AF8" w:rsidRPr="00875293" w14:paraId="209A8BE8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0DB096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E0426E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0565DF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0917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46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98B6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29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69E7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53E-01</w:t>
            </w:r>
          </w:p>
        </w:tc>
      </w:tr>
      <w:tr w:rsidR="003D5AF8" w:rsidRPr="00875293" w14:paraId="71D9402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3F6182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30A487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6C8B006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57E6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4E79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4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5B8A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23E-02</w:t>
            </w:r>
          </w:p>
        </w:tc>
      </w:tr>
      <w:tr w:rsidR="003D5AF8" w:rsidRPr="00875293" w14:paraId="0F659B9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67FB49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C40188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1FA408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89243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07E-05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3F819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20E-02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5C34E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47E-02</w:t>
            </w:r>
          </w:p>
        </w:tc>
      </w:tr>
      <w:tr w:rsidR="003D5AF8" w:rsidRPr="00875293" w14:paraId="08C076D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80DDF0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731986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24AFD21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B0104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2AF5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49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D7D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25E-02</w:t>
            </w:r>
          </w:p>
        </w:tc>
      </w:tr>
      <w:tr w:rsidR="003D5AF8" w:rsidRPr="00875293" w14:paraId="427DB40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A9D0BE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55DF3E7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706B497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EF5BC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t>1.46E-0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A209E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t>6.95E-0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631733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t>4.69E-03</w:t>
            </w:r>
          </w:p>
        </w:tc>
      </w:tr>
      <w:tr w:rsidR="003D5AF8" w:rsidRPr="00875293" w14:paraId="66C5C7FB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13D3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lastRenderedPageBreak/>
              <w:t>p</w:t>
            </w:r>
            <w:r w:rsidRPr="00875293">
              <w:rPr>
                <w:sz w:val="18"/>
                <w:szCs w:val="22"/>
              </w:rPr>
              <w:t>=0.7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7246A02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1A79E58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80A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45E-06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E5B63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25E-03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48F9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16E-03</w:t>
            </w:r>
          </w:p>
        </w:tc>
      </w:tr>
      <w:tr w:rsidR="003D5AF8" w:rsidRPr="00875293" w14:paraId="60C50F58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C95DB7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C1285E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DA6F46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3AA8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72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6290F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4.40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1D8C0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40E-02</w:t>
            </w:r>
          </w:p>
        </w:tc>
      </w:tr>
      <w:tr w:rsidR="003D5AF8" w:rsidRPr="00875293" w14:paraId="4DF6E6C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2EA9BC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D660D7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F1F333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DDE7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63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C484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43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CDB5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17E-03</w:t>
            </w:r>
          </w:p>
        </w:tc>
      </w:tr>
      <w:tr w:rsidR="003D5AF8" w:rsidRPr="00875293" w14:paraId="0C6AA61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400422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8F68E2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55B98DD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473F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37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76F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5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CB57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38E-02</w:t>
            </w:r>
          </w:p>
        </w:tc>
      </w:tr>
      <w:tr w:rsidR="003D5AF8" w:rsidRPr="00875293" w14:paraId="16AB810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272B6F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5E2102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C935E4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55C2D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21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E30FF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55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A69DA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39E-01</w:t>
            </w:r>
          </w:p>
        </w:tc>
      </w:tr>
      <w:tr w:rsidR="003D5AF8" w:rsidRPr="00875293" w14:paraId="427F6A3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C8293A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86870B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9BA36D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903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2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4058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87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45EA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47E-01</w:t>
            </w:r>
          </w:p>
        </w:tc>
      </w:tr>
      <w:tr w:rsidR="003D5AF8" w:rsidRPr="00875293" w14:paraId="41B7C68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D1A48A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462CB0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3D13652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D011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49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0448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85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188B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73E-02</w:t>
            </w:r>
          </w:p>
        </w:tc>
      </w:tr>
      <w:tr w:rsidR="003D5AF8" w:rsidRPr="00875293" w14:paraId="32612FC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248EDC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02D6F45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B68698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605B1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95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51C00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17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0C36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79E-01</w:t>
            </w:r>
          </w:p>
        </w:tc>
      </w:tr>
      <w:tr w:rsidR="003D5AF8" w:rsidRPr="00875293" w14:paraId="5E13257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573066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8C8F20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0FFA169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781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86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9175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02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26B8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81E-01</w:t>
            </w:r>
          </w:p>
        </w:tc>
      </w:tr>
      <w:tr w:rsidR="003D5AF8" w:rsidRPr="00875293" w14:paraId="1323F9CC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F90BB1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E65528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601C706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09A9F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8ADF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24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78FC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15E-02</w:t>
            </w:r>
          </w:p>
        </w:tc>
      </w:tr>
      <w:tr w:rsidR="003D5AF8" w:rsidRPr="00875293" w14:paraId="350F0E2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632D08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677184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1EAFC9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E9DBF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76E-05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A77C4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29E-04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576D7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9.35E-02</w:t>
            </w:r>
          </w:p>
        </w:tc>
      </w:tr>
      <w:tr w:rsidR="003D5AF8" w:rsidRPr="00875293" w14:paraId="0017FD9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D9EB02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BD9BDE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1B576E6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27E3F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1E5C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45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96B5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9.47E-02</w:t>
            </w:r>
          </w:p>
        </w:tc>
      </w:tr>
      <w:tr w:rsidR="003D5AF8" w:rsidRPr="00875293" w14:paraId="398D603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3675B0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1F1CBE1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2CB6557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F8DA5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39E-0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DE2DD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00E-0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90E42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1E-01</w:t>
            </w:r>
          </w:p>
        </w:tc>
      </w:tr>
      <w:tr w:rsidR="003D5AF8" w:rsidRPr="00875293" w14:paraId="54F77FE6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0D9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</w:t>
            </w:r>
            <w:r w:rsidRPr="00875293">
              <w:rPr>
                <w:sz w:val="18"/>
                <w:szCs w:val="22"/>
              </w:rPr>
              <w:t>=0.6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6CBFC58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140A838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4624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10E-07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C0DC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95E-03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92AB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00E-02</w:t>
            </w:r>
          </w:p>
        </w:tc>
      </w:tr>
      <w:tr w:rsidR="003D5AF8" w:rsidRPr="00875293" w14:paraId="144DFB9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5F26BD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020671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62059A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BB276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5.30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A1016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00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8172D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28E-02</w:t>
            </w:r>
          </w:p>
        </w:tc>
      </w:tr>
      <w:tr w:rsidR="003D5AF8" w:rsidRPr="00875293" w14:paraId="3142577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EB93BA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331415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3A3923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E623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10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A9DF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68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AD96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19E-02</w:t>
            </w:r>
          </w:p>
        </w:tc>
      </w:tr>
      <w:tr w:rsidR="003D5AF8" w:rsidRPr="00875293" w14:paraId="627E7A2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92292E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1E6A688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73380CB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D430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9.49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1C00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06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1C8B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25E-01</w:t>
            </w:r>
          </w:p>
        </w:tc>
      </w:tr>
      <w:tr w:rsidR="003D5AF8" w:rsidRPr="00875293" w14:paraId="2458E48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920602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A150D3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4A98D9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8B431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77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57E6A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54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F6E57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66E-01</w:t>
            </w:r>
          </w:p>
        </w:tc>
      </w:tr>
      <w:tr w:rsidR="003D5AF8" w:rsidRPr="00875293" w14:paraId="0012C036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14428F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EE3A93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EDEE8D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740E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4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0E5F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02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2C95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05E-01</w:t>
            </w:r>
          </w:p>
        </w:tc>
      </w:tr>
      <w:tr w:rsidR="003D5AF8" w:rsidRPr="00875293" w14:paraId="6BB342A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A64948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2FA3249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20BFC03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E1ED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26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26A5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60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72B4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16E-01</w:t>
            </w:r>
          </w:p>
        </w:tc>
      </w:tr>
      <w:tr w:rsidR="003D5AF8" w:rsidRPr="00875293" w14:paraId="5ED2CE4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7115CB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01F5E3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E6DDCC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BFA70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76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37859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07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CCA1E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77E-01</w:t>
            </w:r>
          </w:p>
        </w:tc>
      </w:tr>
      <w:tr w:rsidR="003D5AF8" w:rsidRPr="00875293" w14:paraId="53551ED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840F49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EF3A9B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4C34E3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C614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24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DD88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99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9BD0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53E-01</w:t>
            </w:r>
          </w:p>
        </w:tc>
      </w:tr>
      <w:tr w:rsidR="003D5AF8" w:rsidRPr="00875293" w14:paraId="143B9BF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38CF68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1DA330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3AE507F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F2F78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D1D4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51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840D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90E-01</w:t>
            </w:r>
          </w:p>
        </w:tc>
      </w:tr>
      <w:tr w:rsidR="003D5AF8" w:rsidRPr="00875293" w14:paraId="040089B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DDA5CB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D23D57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2C0E8C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B017F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62E-05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94B67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93E-01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28318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44E-01</w:t>
            </w:r>
          </w:p>
        </w:tc>
      </w:tr>
      <w:tr w:rsidR="003D5AF8" w:rsidRPr="00875293" w14:paraId="7BA56873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3AF24F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112AE80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3613765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074E6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16E5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75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3418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0E-01</w:t>
            </w:r>
          </w:p>
        </w:tc>
      </w:tr>
      <w:tr w:rsidR="003D5AF8" w:rsidRPr="00875293" w14:paraId="7C37101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3A4FB8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3B51B49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488AFE0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40D46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17E-0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01B5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73E-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C51EB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05E-01</w:t>
            </w:r>
          </w:p>
        </w:tc>
      </w:tr>
      <w:tr w:rsidR="003D5AF8" w:rsidRPr="00875293" w14:paraId="505E47B5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221F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</w:t>
            </w:r>
            <w:r w:rsidRPr="00875293">
              <w:rPr>
                <w:sz w:val="18"/>
                <w:szCs w:val="22"/>
              </w:rPr>
              <w:t>=0.5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208EF80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27CEB7F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4E6E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30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C34F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7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9C9C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66E-04</w:t>
            </w:r>
          </w:p>
        </w:tc>
      </w:tr>
      <w:tr w:rsidR="003D5AF8" w:rsidRPr="00875293" w14:paraId="2236CC8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BF1CCF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651BE6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90273F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7E947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6.28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D301E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6.02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BDB3F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09E-02</w:t>
            </w:r>
          </w:p>
        </w:tc>
      </w:tr>
      <w:tr w:rsidR="003D5AF8" w:rsidRPr="00875293" w14:paraId="21D98D33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B519D0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501052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32FA88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1D49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95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61EA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62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3503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81E-03</w:t>
            </w:r>
          </w:p>
        </w:tc>
      </w:tr>
      <w:tr w:rsidR="003D5AF8" w:rsidRPr="00875293" w14:paraId="64E32C9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20AA5F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D8E80D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3EF0F50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5916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90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7A6D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36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81CB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49E-02</w:t>
            </w:r>
          </w:p>
        </w:tc>
      </w:tr>
      <w:tr w:rsidR="003D5AF8" w:rsidRPr="00875293" w14:paraId="35652B53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A32840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F00055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ED8C92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A613F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00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17392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9.21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7F08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41E-02</w:t>
            </w:r>
          </w:p>
        </w:tc>
      </w:tr>
      <w:tr w:rsidR="003D5AF8" w:rsidRPr="00875293" w14:paraId="1EDC2E9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53BEBB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6CDA54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A4AE65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47FD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12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A015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3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298C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98E-02</w:t>
            </w:r>
          </w:p>
        </w:tc>
      </w:tr>
      <w:tr w:rsidR="003D5AF8" w:rsidRPr="00875293" w14:paraId="3D2AF75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FF4FD7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4ACECE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2908A9E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A592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40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333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79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6C33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28E-03</w:t>
            </w:r>
          </w:p>
        </w:tc>
      </w:tr>
      <w:tr w:rsidR="003D5AF8" w:rsidRPr="00875293" w14:paraId="00FD75A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45F4B2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6D1DCE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C1427F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E025A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13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D0572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45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6BC95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4.14E-02</w:t>
            </w:r>
          </w:p>
        </w:tc>
      </w:tr>
      <w:tr w:rsidR="003D5AF8" w:rsidRPr="00875293" w14:paraId="0A65E14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696384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BF96AF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A883D2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01AE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70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5554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85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56F9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72E-02</w:t>
            </w:r>
          </w:p>
        </w:tc>
      </w:tr>
      <w:tr w:rsidR="003D5AF8" w:rsidRPr="00875293" w14:paraId="2F44C5A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180EF5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4A6B729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1717E05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A54E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0553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33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0E09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38E-03</w:t>
            </w:r>
          </w:p>
        </w:tc>
      </w:tr>
      <w:tr w:rsidR="003D5AF8" w:rsidRPr="00875293" w14:paraId="74496BA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C5EF4D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1E3311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3DF5C0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A717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58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0359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1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53E7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38E-03</w:t>
            </w:r>
          </w:p>
        </w:tc>
      </w:tr>
      <w:tr w:rsidR="003D5AF8" w:rsidRPr="00875293" w14:paraId="28348AE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FB420D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C5CA80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09A7F3A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B5478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42A4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03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7BA5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46E-02</w:t>
            </w:r>
          </w:p>
        </w:tc>
      </w:tr>
      <w:tr w:rsidR="003D5AF8" w:rsidRPr="00875293" w14:paraId="21835C0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2C0831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2E723A1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6F2C30D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9C14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21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99F1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34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8C8F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24E-02</w:t>
            </w:r>
          </w:p>
        </w:tc>
      </w:tr>
      <w:tr w:rsidR="003D5AF8" w:rsidRPr="00875293" w14:paraId="351C6A61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DD19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</w:t>
            </w:r>
            <w:r w:rsidRPr="00875293">
              <w:rPr>
                <w:sz w:val="18"/>
                <w:szCs w:val="22"/>
              </w:rPr>
              <w:t>=0.4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5B0E099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44928BC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8DAF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40E-07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4D36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09E-0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EED8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55E-03</w:t>
            </w:r>
          </w:p>
        </w:tc>
      </w:tr>
      <w:tr w:rsidR="003D5AF8" w:rsidRPr="00875293" w14:paraId="2C3F540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E29E68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87C9F7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FFF097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C48D8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40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35C1D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6.00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18F9D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9.11E-03</w:t>
            </w:r>
          </w:p>
        </w:tc>
      </w:tr>
      <w:tr w:rsidR="003D5AF8" w:rsidRPr="00875293" w14:paraId="6C2388A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48749C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5269B8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5297F6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8975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55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1A13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08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1B96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39E-03</w:t>
            </w:r>
          </w:p>
        </w:tc>
      </w:tr>
      <w:tr w:rsidR="003D5AF8" w:rsidRPr="00875293" w14:paraId="29F8FFA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A3D500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D34A1D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3730B76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7BFA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10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06B7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43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6BEF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1E-01</w:t>
            </w:r>
          </w:p>
        </w:tc>
      </w:tr>
      <w:tr w:rsidR="003D5AF8" w:rsidRPr="00875293" w14:paraId="388B348C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075193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755218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7F3397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15245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38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DDD15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97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75B6C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6.27E-02</w:t>
            </w:r>
          </w:p>
        </w:tc>
      </w:tr>
      <w:tr w:rsidR="003D5AF8" w:rsidRPr="00875293" w14:paraId="6991727C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F6BB16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182A93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CA3990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24B6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27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4830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46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40CF3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94E-02</w:t>
            </w:r>
          </w:p>
        </w:tc>
      </w:tr>
      <w:tr w:rsidR="003D5AF8" w:rsidRPr="00875293" w14:paraId="434D83E6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BE1DF5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341830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334C00B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3C18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69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4EEA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30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3570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22E-02</w:t>
            </w:r>
          </w:p>
        </w:tc>
      </w:tr>
      <w:tr w:rsidR="003D5AF8" w:rsidRPr="00875293" w14:paraId="1027E19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FC9F3C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19A28B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218748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C4C65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4.76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B8C3D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17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00049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8.99E-03</w:t>
            </w:r>
          </w:p>
        </w:tc>
      </w:tr>
      <w:tr w:rsidR="003D5AF8" w:rsidRPr="00875293" w14:paraId="43A1911D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506150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560953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5492E4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0543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40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AE12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35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D3B1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48E-02</w:t>
            </w:r>
          </w:p>
        </w:tc>
      </w:tr>
      <w:tr w:rsidR="003D5AF8" w:rsidRPr="00875293" w14:paraId="36B575F8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848ED9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10D05EF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24D8667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1F01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2242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4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2E91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3E-02</w:t>
            </w:r>
          </w:p>
        </w:tc>
      </w:tr>
      <w:tr w:rsidR="003D5AF8" w:rsidRPr="00875293" w14:paraId="58B7583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A7B77A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DAACD6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C9628E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AB186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25E-04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D3168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31E-01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1347D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40E-03</w:t>
            </w:r>
          </w:p>
        </w:tc>
      </w:tr>
      <w:tr w:rsidR="003D5AF8" w:rsidRPr="00875293" w14:paraId="570F04A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CC146A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DBF248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58E8C53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323D9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33D9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33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F543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34E-01</w:t>
            </w:r>
          </w:p>
        </w:tc>
      </w:tr>
      <w:tr w:rsidR="003D5AF8" w:rsidRPr="00875293" w14:paraId="412F134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632040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77D19BC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3F52A25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2BF87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11E-0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E6F06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99E-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161B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73E-02</w:t>
            </w:r>
          </w:p>
        </w:tc>
      </w:tr>
      <w:tr w:rsidR="003D5AF8" w:rsidRPr="00875293" w14:paraId="1C342A9F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29A0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</w:t>
            </w:r>
            <w:r w:rsidRPr="00875293">
              <w:rPr>
                <w:sz w:val="18"/>
                <w:szCs w:val="22"/>
              </w:rPr>
              <w:t>=0.3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6CDBCA3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46E9B1B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39E9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50E-07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6AF1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24E-0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6CDD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21E-03</w:t>
            </w:r>
          </w:p>
        </w:tc>
      </w:tr>
      <w:tr w:rsidR="003D5AF8" w:rsidRPr="00875293" w14:paraId="7D14882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853C3F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092C3E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971A26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0E39A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4.98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840D1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9.38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B82C4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8.73E-03</w:t>
            </w:r>
          </w:p>
        </w:tc>
      </w:tr>
      <w:tr w:rsidR="003D5AF8" w:rsidRPr="00875293" w14:paraId="63E27EB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7B8DA3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997A4A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9956BF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CE5B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84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63DC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62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DDFE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17E-03</w:t>
            </w:r>
          </w:p>
        </w:tc>
      </w:tr>
      <w:tr w:rsidR="003D5AF8" w:rsidRPr="00875293" w14:paraId="5552390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323693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087B10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709E474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196C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3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2203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69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BBD1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8E-01</w:t>
            </w:r>
          </w:p>
        </w:tc>
      </w:tr>
      <w:tr w:rsidR="003D5AF8" w:rsidRPr="00875293" w14:paraId="19BE07E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E61BBC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66E522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1539D1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DF776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81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B329F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08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1E5E9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4.69E-01</w:t>
            </w:r>
          </w:p>
        </w:tc>
      </w:tr>
      <w:tr w:rsidR="003D5AF8" w:rsidRPr="00875293" w14:paraId="27F85F1A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A4287F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567783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D7B62C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9E1E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84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C6B4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42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69F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06E-01</w:t>
            </w:r>
          </w:p>
        </w:tc>
      </w:tr>
      <w:tr w:rsidR="003D5AF8" w:rsidRPr="00875293" w14:paraId="59F0116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E65234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906B1B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60DD3E7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1DB1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56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E808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02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5BB5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10E-02</w:t>
            </w:r>
          </w:p>
        </w:tc>
      </w:tr>
      <w:tr w:rsidR="003D5AF8" w:rsidRPr="00875293" w14:paraId="38EC54A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9D97E3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7CC6C0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8595D8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4D53B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37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5418D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7.22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0A7A5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75E-01</w:t>
            </w:r>
          </w:p>
        </w:tc>
      </w:tr>
      <w:tr w:rsidR="003D5AF8" w:rsidRPr="00875293" w14:paraId="7692495B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D78AA9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93447F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5BA30B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BAFB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81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144D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7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AD6E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15E-01</w:t>
            </w:r>
          </w:p>
        </w:tc>
      </w:tr>
      <w:tr w:rsidR="003D5AF8" w:rsidRPr="00875293" w14:paraId="3169333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5151D2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60CF73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6A75488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C68F1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2AFB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6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C6C0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6E-01</w:t>
            </w:r>
          </w:p>
        </w:tc>
      </w:tr>
      <w:tr w:rsidR="003D5AF8" w:rsidRPr="00875293" w14:paraId="34F3392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BDF9E2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CC3F73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4EFF52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9C18B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67E-04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6D8FAE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6E-01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2DE69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22E-01</w:t>
            </w:r>
          </w:p>
        </w:tc>
      </w:tr>
      <w:tr w:rsidR="003D5AF8" w:rsidRPr="00875293" w14:paraId="32AA744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1E40C9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4C3057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58B6A57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89C5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D30D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94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7A61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11E-01</w:t>
            </w:r>
          </w:p>
        </w:tc>
      </w:tr>
      <w:tr w:rsidR="003D5AF8" w:rsidRPr="00875293" w14:paraId="53AEA86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03A9D2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73ACD70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48C3432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F2F30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58E-0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62033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75E-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21831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76E-01</w:t>
            </w:r>
          </w:p>
        </w:tc>
      </w:tr>
      <w:tr w:rsidR="003D5AF8" w:rsidRPr="00875293" w14:paraId="22A04E13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E4C5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</w:t>
            </w:r>
            <w:r w:rsidRPr="00875293">
              <w:rPr>
                <w:sz w:val="18"/>
                <w:szCs w:val="22"/>
              </w:rPr>
              <w:t>=0.2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7E4424F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174ACC6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07FE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80E-07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8B89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99E-05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F08C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9.45E-03</w:t>
            </w:r>
          </w:p>
        </w:tc>
      </w:tr>
      <w:tr w:rsidR="003D5AF8" w:rsidRPr="00875293" w14:paraId="2C203E0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AE006F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F7735C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B57C2D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A1244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46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B669D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4.38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C5971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9.24E-02</w:t>
            </w:r>
          </w:p>
        </w:tc>
      </w:tr>
      <w:tr w:rsidR="003D5AF8" w:rsidRPr="00875293" w14:paraId="2E5273DC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6BF8AE0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3E38CBF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3F6583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21AE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0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E03B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21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1D62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66E-02</w:t>
            </w:r>
          </w:p>
        </w:tc>
      </w:tr>
      <w:tr w:rsidR="003D5AF8" w:rsidRPr="00875293" w14:paraId="61CFF6E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C338DE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50D7754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74BA7AD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7220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33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07E7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09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08FF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9.42E-01</w:t>
            </w:r>
          </w:p>
        </w:tc>
      </w:tr>
      <w:tr w:rsidR="003D5AF8" w:rsidRPr="00875293" w14:paraId="0120046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0241008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2BCF88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6973E9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82442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4.31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BAE4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6.95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5782C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6.04E-01</w:t>
            </w:r>
          </w:p>
        </w:tc>
      </w:tr>
      <w:tr w:rsidR="003D5AF8" w:rsidRPr="00875293" w14:paraId="62D40D9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456BEA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EDC426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2ECC19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B729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66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8795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4E+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451D3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09E-01</w:t>
            </w:r>
          </w:p>
        </w:tc>
      </w:tr>
      <w:tr w:rsidR="003D5AF8" w:rsidRPr="00875293" w14:paraId="6257410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C19BF4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2CB0E5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42F0C38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A72F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29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9DC9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06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0DC7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42E-01</w:t>
            </w:r>
          </w:p>
        </w:tc>
      </w:tr>
      <w:tr w:rsidR="003D5AF8" w:rsidRPr="00875293" w14:paraId="0486A48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866D4C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BFCCBD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1C24441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498B8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94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3A26F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9.20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B631F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7.79E-02</w:t>
            </w:r>
          </w:p>
        </w:tc>
      </w:tr>
      <w:tr w:rsidR="003D5AF8" w:rsidRPr="00875293" w14:paraId="3375700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C63C50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5A89CD5E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39881B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518E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9.73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9447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9.64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3537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77E-02</w:t>
            </w:r>
          </w:p>
        </w:tc>
      </w:tr>
      <w:tr w:rsidR="003D5AF8" w:rsidRPr="00875293" w14:paraId="014449B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B57325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1B338BE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238BC5C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7CD2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4651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78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73DA2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99E-02</w:t>
            </w:r>
          </w:p>
        </w:tc>
      </w:tr>
      <w:tr w:rsidR="003D5AF8" w:rsidRPr="00875293" w14:paraId="695C3002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33CBDCF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EE915D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EF7FF8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13EB5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55E-04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38A81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36E-01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96919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81E-02</w:t>
            </w:r>
          </w:p>
        </w:tc>
      </w:tr>
      <w:tr w:rsidR="003D5AF8" w:rsidRPr="00875293" w14:paraId="3DA0A0BE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0AABAFC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00D40B8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61C9D89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6B6FB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67AE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13E+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4A5F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18E+00</w:t>
            </w:r>
          </w:p>
        </w:tc>
      </w:tr>
      <w:tr w:rsidR="003D5AF8" w:rsidRPr="00875293" w14:paraId="59D936E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6437DF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7643C6D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212F1D3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80800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13E-0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BB629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0E+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C2AFA6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5E+00</w:t>
            </w:r>
          </w:p>
        </w:tc>
      </w:tr>
      <w:tr w:rsidR="003D5AF8" w:rsidRPr="00875293" w14:paraId="31E24E48" w14:textId="77777777" w:rsidTr="003A0FEA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B9C8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</w:t>
            </w:r>
            <w:r w:rsidRPr="00875293">
              <w:rPr>
                <w:sz w:val="18"/>
                <w:szCs w:val="22"/>
              </w:rPr>
              <w:t>=0.1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14:paraId="2750966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ia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59A6991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C505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80E-07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1ED0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49E-03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B2F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15E-02</w:t>
            </w:r>
          </w:p>
        </w:tc>
      </w:tr>
      <w:tr w:rsidR="003D5AF8" w:rsidRPr="00875293" w14:paraId="4BA9BA7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51E1E6B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25DBE8B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4163CB3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6D179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5.97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ECB0C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6.43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07F20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59E-01</w:t>
            </w:r>
          </w:p>
        </w:tc>
      </w:tr>
      <w:tr w:rsidR="003D5AF8" w:rsidRPr="00875293" w14:paraId="6D1357BF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962C71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D7C73C0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5A71880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B86E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8.60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3EF8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59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958E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15E-01</w:t>
            </w:r>
          </w:p>
        </w:tc>
      </w:tr>
      <w:tr w:rsidR="003D5AF8" w:rsidRPr="00875293" w14:paraId="32F72589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A1A3A7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7B40DBC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Dispersion</w:t>
            </w:r>
          </w:p>
        </w:tc>
        <w:tc>
          <w:tcPr>
            <w:tcW w:w="1605" w:type="dxa"/>
            <w:vAlign w:val="center"/>
          </w:tcPr>
          <w:p w14:paraId="023CACF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3B4B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3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9243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65E+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FC22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86E+00</w:t>
            </w:r>
          </w:p>
        </w:tc>
      </w:tr>
      <w:tr w:rsidR="003D5AF8" w:rsidRPr="00875293" w14:paraId="46F3EC08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E67BF6D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7D279D7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73D0315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204D1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31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F858B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2.32E+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2E123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3.89E+00</w:t>
            </w:r>
          </w:p>
        </w:tc>
      </w:tr>
      <w:tr w:rsidR="003D5AF8" w:rsidRPr="00875293" w14:paraId="614AE923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6B2D38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656A066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F85BE1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A7C88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5.63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830C5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06E+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3B45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99E+00</w:t>
            </w:r>
          </w:p>
        </w:tc>
      </w:tr>
      <w:tr w:rsidR="003D5AF8" w:rsidRPr="00875293" w14:paraId="7A37E7D0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1DEDB0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2D846F6F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eliability</w:t>
            </w:r>
          </w:p>
        </w:tc>
        <w:tc>
          <w:tcPr>
            <w:tcW w:w="1605" w:type="dxa"/>
            <w:vAlign w:val="center"/>
          </w:tcPr>
          <w:p w14:paraId="4CB3C66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EFF10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6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BD1A4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75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66FB3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45E-03</w:t>
            </w:r>
          </w:p>
        </w:tc>
      </w:tr>
      <w:tr w:rsidR="003D5AF8" w:rsidRPr="00875293" w14:paraId="4F3C1B35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DC502D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1A0A915A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2276F9B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pproximate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E162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5.09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48C4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22E-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14AB7" w14:textId="77777777" w:rsidR="003D5AF8" w:rsidRPr="00A136FA" w:rsidRDefault="003D5AF8" w:rsidP="00B36D2C">
            <w:pPr>
              <w:spacing w:line="240" w:lineRule="auto"/>
              <w:outlineLvl w:val="0"/>
              <w:rPr>
                <w:color w:val="000000"/>
              </w:rPr>
            </w:pPr>
            <w:r w:rsidRPr="00A136FA">
              <w:rPr>
                <w:color w:val="000000"/>
              </w:rPr>
              <w:t>1.38E-02</w:t>
            </w:r>
          </w:p>
        </w:tc>
      </w:tr>
      <w:tr w:rsidR="003D5AF8" w:rsidRPr="00875293" w14:paraId="65999496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FEC9A1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42E05C6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344541B8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6FE1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59E-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DC44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07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03D39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6.23E-02</w:t>
            </w:r>
          </w:p>
        </w:tc>
      </w:tr>
      <w:tr w:rsidR="003D5AF8" w:rsidRPr="00875293" w14:paraId="4F0D3CD1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FE6397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4E36CD6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Ratio of accuracies</w:t>
            </w:r>
          </w:p>
        </w:tc>
        <w:tc>
          <w:tcPr>
            <w:tcW w:w="1605" w:type="dxa"/>
            <w:vAlign w:val="center"/>
          </w:tcPr>
          <w:p w14:paraId="27723C49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F96E2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C383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4.36E-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46C5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82E-02</w:t>
            </w:r>
          </w:p>
        </w:tc>
      </w:tr>
      <w:tr w:rsidR="003D5AF8" w:rsidRPr="00875293" w14:paraId="48D059A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49E2F777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vAlign w:val="center"/>
          </w:tcPr>
          <w:p w14:paraId="233C6C65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vAlign w:val="center"/>
          </w:tcPr>
          <w:p w14:paraId="60172233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87F19D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29E-03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4D143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2.62E-01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0E39E7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71E-02</w:t>
            </w:r>
          </w:p>
        </w:tc>
      </w:tr>
      <w:tr w:rsidR="003D5AF8" w:rsidRPr="00875293" w14:paraId="05795717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C0BB2D4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 w:val="restart"/>
            <w:vAlign w:val="center"/>
          </w:tcPr>
          <w:p w14:paraId="67D86F7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Predictivity</w:t>
            </w:r>
          </w:p>
        </w:tc>
        <w:tc>
          <w:tcPr>
            <w:tcW w:w="1605" w:type="dxa"/>
            <w:vAlign w:val="center"/>
          </w:tcPr>
          <w:p w14:paraId="753828C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Analytic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13542" w14:textId="77777777" w:rsidR="003D5AF8" w:rsidRPr="00A136FA" w:rsidRDefault="003D5AF8" w:rsidP="00B36D2C">
            <w:pPr>
              <w:spacing w:line="240" w:lineRule="auto"/>
              <w:outlineLvl w:val="0"/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4EC3C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3.63E-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789AB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38E+00</w:t>
            </w:r>
          </w:p>
        </w:tc>
      </w:tr>
      <w:tr w:rsidR="003D5AF8" w:rsidRPr="00875293" w14:paraId="0207C2D4" w14:textId="77777777" w:rsidTr="003A0FEA"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B0ECB66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14:paraId="219DCAD1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3D7A87B2" w14:textId="77777777" w:rsidR="003D5AF8" w:rsidRPr="00875293" w:rsidRDefault="003D5AF8" w:rsidP="00B36D2C">
            <w:pPr>
              <w:spacing w:line="240" w:lineRule="auto"/>
              <w:outlineLvl w:val="0"/>
              <w:rPr>
                <w:sz w:val="18"/>
                <w:szCs w:val="22"/>
              </w:rPr>
            </w:pPr>
            <w:r w:rsidRPr="00875293">
              <w:rPr>
                <w:sz w:val="18"/>
                <w:szCs w:val="22"/>
              </w:rPr>
              <w:t>Bootstrap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B4945A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70E-0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AC0E9F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1.41E+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9C001" w14:textId="77777777" w:rsidR="003D5AF8" w:rsidRPr="00A136FA" w:rsidRDefault="003D5AF8" w:rsidP="00B36D2C">
            <w:pPr>
              <w:spacing w:line="240" w:lineRule="auto"/>
              <w:outlineLvl w:val="0"/>
            </w:pPr>
            <w:r w:rsidRPr="00A136FA">
              <w:rPr>
                <w:color w:val="000000"/>
              </w:rPr>
              <w:t>7.23E-01</w:t>
            </w:r>
          </w:p>
        </w:tc>
      </w:tr>
    </w:tbl>
    <w:p w14:paraId="7EC9F808" w14:textId="77777777" w:rsidR="003D5AF8" w:rsidRDefault="003D5AF8" w:rsidP="003D5AF8">
      <w:pPr>
        <w:spacing w:line="480" w:lineRule="auto"/>
        <w:jc w:val="both"/>
        <w:outlineLvl w:val="0"/>
        <w:rPr>
          <w:sz w:val="24"/>
          <w:szCs w:val="36"/>
        </w:rPr>
      </w:pPr>
    </w:p>
    <w:p w14:paraId="253D53E1" w14:textId="77777777" w:rsidR="003D5AF8" w:rsidRDefault="003D5AF8" w:rsidP="003D5AF8">
      <w:pPr>
        <w:spacing w:line="480" w:lineRule="auto"/>
        <w:jc w:val="both"/>
        <w:outlineLvl w:val="0"/>
        <w:rPr>
          <w:sz w:val="24"/>
          <w:szCs w:val="36"/>
        </w:rPr>
      </w:pPr>
    </w:p>
    <w:p w14:paraId="0FD5E937" w14:textId="77777777" w:rsidR="00120EA4" w:rsidRDefault="00120EA4"/>
    <w:sectPr w:rsidR="00120EA4" w:rsidSect="00DA2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F0EC7"/>
    <w:multiLevelType w:val="hybridMultilevel"/>
    <w:tmpl w:val="2642F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6C7B1B"/>
    <w:multiLevelType w:val="multilevel"/>
    <w:tmpl w:val="0C64B1B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C17590"/>
    <w:multiLevelType w:val="hybridMultilevel"/>
    <w:tmpl w:val="58A8B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9695855">
    <w:abstractNumId w:val="1"/>
  </w:num>
  <w:num w:numId="2" w16cid:durableId="1505247593">
    <w:abstractNumId w:val="2"/>
  </w:num>
  <w:num w:numId="3" w16cid:durableId="327830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AF8"/>
    <w:rsid w:val="000222A5"/>
    <w:rsid w:val="00120EA4"/>
    <w:rsid w:val="003D5AF8"/>
    <w:rsid w:val="00A81F25"/>
    <w:rsid w:val="00B36D2C"/>
    <w:rsid w:val="00DA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5DD59"/>
  <w15:chartTrackingRefBased/>
  <w15:docId w15:val="{6A58E093-1412-E64E-8B03-25A46219C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AF8"/>
    <w:pPr>
      <w:spacing w:after="160" w:line="259" w:lineRule="auto"/>
    </w:pPr>
    <w:rPr>
      <w:rFonts w:ascii="Times New Roman" w:eastAsiaTheme="minorEastAsia" w:hAnsi="Times New Roman" w:cs="Times New Roman"/>
      <w:sz w:val="20"/>
      <w:lang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sid w:val="003D5AF8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3D5AF8"/>
    <w:rPr>
      <w:rFonts w:ascii="Segoe UI" w:eastAsiaTheme="minorEastAsia" w:hAnsi="Segoe UI" w:cs="Mangal"/>
      <w:sz w:val="18"/>
      <w:szCs w:val="16"/>
      <w:lang w:eastAsia="zh-CN" w:bidi="hi-IN"/>
      <w14:ligatures w14:val="none"/>
    </w:rPr>
  </w:style>
  <w:style w:type="paragraph" w:styleId="CommentText">
    <w:name w:val="annotation text"/>
    <w:basedOn w:val="Normal"/>
    <w:link w:val="CommentTextChar"/>
    <w:qFormat/>
    <w:rsid w:val="003D5AF8"/>
  </w:style>
  <w:style w:type="character" w:customStyle="1" w:styleId="CommentTextChar">
    <w:name w:val="Comment Text Char"/>
    <w:basedOn w:val="DefaultParagraphFont"/>
    <w:link w:val="CommentText"/>
    <w:qFormat/>
    <w:rsid w:val="003D5AF8"/>
    <w:rPr>
      <w:rFonts w:ascii="Times New Roman" w:eastAsiaTheme="minorEastAsia" w:hAnsi="Times New Roman" w:cs="Times New Roman"/>
      <w:sz w:val="20"/>
      <w:lang w:eastAsia="zh-C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3D5AF8"/>
    <w:pPr>
      <w:spacing w:line="240" w:lineRule="auto"/>
    </w:pPr>
    <w:rPr>
      <w:rFonts w:cs="Mangal"/>
      <w:b/>
      <w:bCs/>
      <w:szCs w:val="18"/>
    </w:rPr>
  </w:style>
  <w:style w:type="character" w:customStyle="1" w:styleId="CommentSubjectChar">
    <w:name w:val="Comment Subject Char"/>
    <w:basedOn w:val="CommentTextChar"/>
    <w:link w:val="CommentSubject"/>
    <w:qFormat/>
    <w:rsid w:val="003D5AF8"/>
    <w:rPr>
      <w:rFonts w:ascii="Times New Roman" w:eastAsiaTheme="minorEastAsia" w:hAnsi="Times New Roman" w:cs="Mangal"/>
      <w:b/>
      <w:bCs/>
      <w:sz w:val="20"/>
      <w:szCs w:val="18"/>
      <w:lang w:eastAsia="zh-CN" w:bidi="hi-IN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3D5AF8"/>
    <w:pPr>
      <w:spacing w:before="100" w:beforeAutospacing="1" w:after="100" w:afterAutospacing="1" w:line="240" w:lineRule="auto"/>
    </w:pPr>
    <w:rPr>
      <w:rFonts w:eastAsia="Times New Roman"/>
      <w:kern w:val="0"/>
      <w:sz w:val="24"/>
      <w:lang w:val="zh-CN" w:eastAsia="en-GB" w:bidi="ar-SA"/>
    </w:rPr>
  </w:style>
  <w:style w:type="character" w:styleId="CommentReference">
    <w:name w:val="annotation reference"/>
    <w:basedOn w:val="DefaultParagraphFont"/>
    <w:qFormat/>
    <w:rsid w:val="003D5AF8"/>
    <w:rPr>
      <w:sz w:val="16"/>
      <w:szCs w:val="16"/>
    </w:rPr>
  </w:style>
  <w:style w:type="character" w:styleId="Emphasis">
    <w:name w:val="Emphasis"/>
    <w:basedOn w:val="DefaultParagraphFont"/>
    <w:qFormat/>
    <w:rsid w:val="003D5AF8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3D5AF8"/>
    <w:rPr>
      <w:color w:val="0000FF"/>
      <w:u w:val="single"/>
    </w:rPr>
  </w:style>
  <w:style w:type="character" w:styleId="LineNumber">
    <w:name w:val="line number"/>
    <w:basedOn w:val="DefaultParagraphFont"/>
    <w:qFormat/>
    <w:rsid w:val="003D5AF8"/>
  </w:style>
  <w:style w:type="table" w:styleId="TableGrid">
    <w:name w:val="Table Grid"/>
    <w:basedOn w:val="TableNormal"/>
    <w:uiPriority w:val="39"/>
    <w:qFormat/>
    <w:rsid w:val="003D5AF8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qFormat/>
    <w:rsid w:val="003D5AF8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3D5AF8"/>
    <w:rPr>
      <w:color w:val="605E5C"/>
      <w:shd w:val="clear" w:color="auto" w:fill="E1DFDD"/>
    </w:rPr>
  </w:style>
  <w:style w:type="paragraph" w:customStyle="1" w:styleId="Revisin1">
    <w:name w:val="Revisión1"/>
    <w:hidden/>
    <w:uiPriority w:val="99"/>
    <w:semiHidden/>
    <w:qFormat/>
    <w:rsid w:val="003D5AF8"/>
    <w:rPr>
      <w:rFonts w:ascii="Times New Roman" w:eastAsiaTheme="minorEastAsia" w:hAnsi="Times New Roman" w:cs="Mangal"/>
      <w:sz w:val="20"/>
      <w:lang w:eastAsia="zh-CN" w:bidi="hi-IN"/>
      <w14:ligatures w14:val="none"/>
    </w:rPr>
  </w:style>
  <w:style w:type="paragraph" w:customStyle="1" w:styleId="Revision1">
    <w:name w:val="Revision1"/>
    <w:hidden/>
    <w:uiPriority w:val="99"/>
    <w:unhideWhenUsed/>
    <w:qFormat/>
    <w:rsid w:val="003D5AF8"/>
    <w:rPr>
      <w:rFonts w:ascii="Times New Roman" w:eastAsiaTheme="minorEastAsia" w:hAnsi="Times New Roman" w:cs="Times New Roman"/>
      <w:sz w:val="20"/>
      <w:lang w:eastAsia="zh-CN" w:bidi="hi-IN"/>
      <w14:ligatures w14:val="none"/>
    </w:rPr>
  </w:style>
  <w:style w:type="paragraph" w:customStyle="1" w:styleId="Revision2">
    <w:name w:val="Revision2"/>
    <w:hidden/>
    <w:uiPriority w:val="99"/>
    <w:semiHidden/>
    <w:qFormat/>
    <w:rsid w:val="003D5AF8"/>
    <w:rPr>
      <w:rFonts w:ascii="Times New Roman" w:eastAsiaTheme="minorEastAsia" w:hAnsi="Times New Roman" w:cs="Mangal"/>
      <w:sz w:val="20"/>
      <w:lang w:eastAsia="zh-CN" w:bidi="hi-IN"/>
      <w14:ligatures w14:val="none"/>
    </w:rPr>
  </w:style>
  <w:style w:type="paragraph" w:customStyle="1" w:styleId="Revision3">
    <w:name w:val="Revision3"/>
    <w:hidden/>
    <w:uiPriority w:val="99"/>
    <w:semiHidden/>
    <w:qFormat/>
    <w:rsid w:val="003D5AF8"/>
    <w:rPr>
      <w:rFonts w:ascii="Times New Roman" w:eastAsiaTheme="minorEastAsia" w:hAnsi="Times New Roman" w:cs="Mangal"/>
      <w:sz w:val="20"/>
      <w:lang w:eastAsia="zh-CN" w:bidi="hi-IN"/>
      <w14:ligatures w14:val="none"/>
    </w:rPr>
  </w:style>
  <w:style w:type="paragraph" w:styleId="Header">
    <w:name w:val="header"/>
    <w:basedOn w:val="Normal"/>
    <w:link w:val="HeaderChar"/>
    <w:rsid w:val="003D5AF8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rsid w:val="003D5AF8"/>
    <w:rPr>
      <w:rFonts w:ascii="Times New Roman" w:eastAsiaTheme="minorEastAsia" w:hAnsi="Times New Roman" w:cs="Mangal"/>
      <w:sz w:val="20"/>
      <w:lang w:eastAsia="zh-CN" w:bidi="hi-IN"/>
      <w14:ligatures w14:val="none"/>
    </w:rPr>
  </w:style>
  <w:style w:type="paragraph" w:styleId="Footer">
    <w:name w:val="footer"/>
    <w:basedOn w:val="Normal"/>
    <w:link w:val="FooterChar"/>
    <w:rsid w:val="003D5AF8"/>
    <w:pPr>
      <w:tabs>
        <w:tab w:val="center" w:pos="4680"/>
        <w:tab w:val="right" w:pos="9360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rsid w:val="003D5AF8"/>
    <w:rPr>
      <w:rFonts w:ascii="Times New Roman" w:eastAsiaTheme="minorEastAsia" w:hAnsi="Times New Roman" w:cs="Mangal"/>
      <w:sz w:val="20"/>
      <w:lang w:eastAsia="zh-CN" w:bidi="hi-IN"/>
      <w14:ligatures w14:val="none"/>
    </w:rPr>
  </w:style>
  <w:style w:type="character" w:customStyle="1" w:styleId="apple-converted-space">
    <w:name w:val="apple-converted-space"/>
    <w:basedOn w:val="DefaultParagraphFont"/>
    <w:rsid w:val="003D5AF8"/>
  </w:style>
  <w:style w:type="character" w:customStyle="1" w:styleId="author">
    <w:name w:val="author"/>
    <w:basedOn w:val="DefaultParagraphFont"/>
    <w:rsid w:val="003D5AF8"/>
  </w:style>
  <w:style w:type="character" w:customStyle="1" w:styleId="articletitle">
    <w:name w:val="articletitle"/>
    <w:basedOn w:val="DefaultParagraphFont"/>
    <w:rsid w:val="003D5AF8"/>
  </w:style>
  <w:style w:type="character" w:customStyle="1" w:styleId="pubyear">
    <w:name w:val="pubyear"/>
    <w:basedOn w:val="DefaultParagraphFont"/>
    <w:rsid w:val="003D5AF8"/>
  </w:style>
  <w:style w:type="character" w:customStyle="1" w:styleId="vol">
    <w:name w:val="vol"/>
    <w:basedOn w:val="DefaultParagraphFont"/>
    <w:rsid w:val="003D5AF8"/>
  </w:style>
  <w:style w:type="character" w:customStyle="1" w:styleId="pagefirst">
    <w:name w:val="pagefirst"/>
    <w:basedOn w:val="DefaultParagraphFont"/>
    <w:rsid w:val="003D5AF8"/>
  </w:style>
  <w:style w:type="character" w:customStyle="1" w:styleId="pagelast">
    <w:name w:val="pagelast"/>
    <w:basedOn w:val="DefaultParagraphFont"/>
    <w:rsid w:val="003D5AF8"/>
  </w:style>
  <w:style w:type="paragraph" w:styleId="Revision">
    <w:name w:val="Revision"/>
    <w:hidden/>
    <w:uiPriority w:val="99"/>
    <w:semiHidden/>
    <w:rsid w:val="003D5AF8"/>
    <w:rPr>
      <w:rFonts w:ascii="Times New Roman" w:eastAsiaTheme="minorEastAsia" w:hAnsi="Times New Roman" w:cs="Mangal"/>
      <w:sz w:val="20"/>
      <w:lang w:eastAsia="zh-CN" w:bidi="hi-I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D5AF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D5AF8"/>
  </w:style>
  <w:style w:type="paragraph" w:styleId="ListParagraph">
    <w:name w:val="List Paragraph"/>
    <w:basedOn w:val="Normal"/>
    <w:uiPriority w:val="34"/>
    <w:qFormat/>
    <w:rsid w:val="003D5AF8"/>
    <w:pPr>
      <w:ind w:left="720"/>
      <w:contextualSpacing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36</Words>
  <Characters>9331</Characters>
  <Application>Microsoft Office Word</Application>
  <DocSecurity>0</DocSecurity>
  <Lines>77</Lines>
  <Paragraphs>21</Paragraphs>
  <ScaleCrop>false</ScaleCrop>
  <Company/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Bermann</dc:creator>
  <cp:keywords/>
  <dc:description/>
  <cp:lastModifiedBy>Matias Bermann</cp:lastModifiedBy>
  <cp:revision>2</cp:revision>
  <dcterms:created xsi:type="dcterms:W3CDTF">2023-09-19T13:01:00Z</dcterms:created>
  <dcterms:modified xsi:type="dcterms:W3CDTF">2023-09-20T17:55:00Z</dcterms:modified>
</cp:coreProperties>
</file>